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C1304" w14:textId="77777777" w:rsidR="00DF4A38" w:rsidRDefault="00DF4A38" w:rsidP="00DF4A38">
      <w:pPr>
        <w:spacing w:line="276" w:lineRule="auto"/>
        <w:rPr>
          <w:color w:val="000000"/>
          <w:szCs w:val="24"/>
          <w:lang w:val="en-SG" w:eastAsia="en-SG"/>
        </w:rPr>
        <w:sectPr w:rsidR="00DF4A38" w:rsidSect="00E73E51">
          <w:type w:val="continuous"/>
          <w:pgSz w:w="11909" w:h="16834"/>
          <w:pgMar w:top="720" w:right="1440" w:bottom="720" w:left="1440" w:header="720" w:footer="720" w:gutter="0"/>
          <w:cols w:space="720"/>
          <w:formProt w:val="0"/>
          <w:docGrid w:linePitch="326"/>
        </w:sectPr>
      </w:pPr>
    </w:p>
    <w:p w14:paraId="444250A0" w14:textId="77777777" w:rsidR="00DF4A38" w:rsidRDefault="00DF4A38" w:rsidP="00DF4A38">
      <w:pPr>
        <w:spacing w:after="200" w:line="276" w:lineRule="auto"/>
        <w:jc w:val="center"/>
        <w:rPr>
          <w:b/>
          <w:bCs/>
          <w:color w:val="000000"/>
          <w:szCs w:val="24"/>
          <w:lang w:val="en-SG" w:eastAsia="en-SG"/>
        </w:rPr>
      </w:pPr>
      <w:r>
        <w:rPr>
          <w:b/>
          <w:bCs/>
          <w:color w:val="000000"/>
          <w:szCs w:val="24"/>
          <w:lang w:val="en-SG" w:eastAsia="en-SG"/>
        </w:rPr>
        <w:t>Supplementary Tables</w:t>
      </w:r>
    </w:p>
    <w:p w14:paraId="3F1BF19A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Supplementary Table 1</w:t>
      </w:r>
    </w:p>
    <w:p w14:paraId="2E1074DE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Final regression method for mapping PHQ-8 to the EQ-5D-3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3"/>
        <w:gridCol w:w="1660"/>
        <w:gridCol w:w="1508"/>
        <w:gridCol w:w="1660"/>
        <w:gridCol w:w="1658"/>
      </w:tblGrid>
      <w:tr w:rsidR="00DF4A38" w14:paraId="0A3809AD" w14:textId="77777777" w:rsidTr="00DF4A38">
        <w:trPr>
          <w:trHeight w:val="288"/>
        </w:trPr>
        <w:tc>
          <w:tcPr>
            <w:tcW w:w="1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02CE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q5d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7AC5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AE98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CF5A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95% Conf.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D8977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val]</w:t>
            </w:r>
          </w:p>
        </w:tc>
      </w:tr>
      <w:tr w:rsidR="00DF4A38" w14:paraId="25D2820C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22D7E9F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037AAC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02A0874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6371FAC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26AF1557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2DA0927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17D3DF3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mu</w:t>
            </w:r>
          </w:p>
        </w:tc>
        <w:tc>
          <w:tcPr>
            <w:tcW w:w="919" w:type="pct"/>
            <w:noWrap/>
            <w:vAlign w:val="bottom"/>
            <w:hideMark/>
          </w:tcPr>
          <w:p w14:paraId="362777E2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232EDB57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7A161F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6537ED8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AF07298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41E9B3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19" w:type="pct"/>
            <w:noWrap/>
            <w:vAlign w:val="bottom"/>
            <w:hideMark/>
          </w:tcPr>
          <w:p w14:paraId="2535869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458</w:t>
            </w:r>
          </w:p>
        </w:tc>
        <w:tc>
          <w:tcPr>
            <w:tcW w:w="835" w:type="pct"/>
            <w:noWrap/>
            <w:vAlign w:val="bottom"/>
            <w:hideMark/>
          </w:tcPr>
          <w:p w14:paraId="1179212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919" w:type="pct"/>
            <w:noWrap/>
            <w:vAlign w:val="bottom"/>
            <w:hideMark/>
          </w:tcPr>
          <w:p w14:paraId="6EF8B36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0238</w:t>
            </w:r>
          </w:p>
        </w:tc>
        <w:tc>
          <w:tcPr>
            <w:tcW w:w="918" w:type="pct"/>
            <w:noWrap/>
            <w:vAlign w:val="bottom"/>
            <w:hideMark/>
          </w:tcPr>
          <w:p w14:paraId="560723A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9301</w:t>
            </w:r>
          </w:p>
        </w:tc>
      </w:tr>
      <w:tr w:rsidR="00DF4A38" w14:paraId="7520E64F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25692DC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19" w:type="pct"/>
            <w:noWrap/>
            <w:vAlign w:val="bottom"/>
            <w:hideMark/>
          </w:tcPr>
          <w:p w14:paraId="4F0CF46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549</w:t>
            </w:r>
          </w:p>
        </w:tc>
        <w:tc>
          <w:tcPr>
            <w:tcW w:w="835" w:type="pct"/>
            <w:noWrap/>
            <w:vAlign w:val="bottom"/>
            <w:hideMark/>
          </w:tcPr>
          <w:p w14:paraId="3F0891C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19" w:type="pct"/>
            <w:noWrap/>
            <w:vAlign w:val="bottom"/>
            <w:hideMark/>
          </w:tcPr>
          <w:p w14:paraId="46CD0C8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957</w:t>
            </w:r>
          </w:p>
        </w:tc>
        <w:tc>
          <w:tcPr>
            <w:tcW w:w="918" w:type="pct"/>
            <w:noWrap/>
            <w:vAlign w:val="bottom"/>
            <w:hideMark/>
          </w:tcPr>
          <w:p w14:paraId="4367833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141</w:t>
            </w:r>
          </w:p>
        </w:tc>
      </w:tr>
      <w:tr w:rsidR="00DF4A38" w14:paraId="7A279FF1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A305A0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9" w:type="pct"/>
            <w:noWrap/>
            <w:vAlign w:val="bottom"/>
            <w:hideMark/>
          </w:tcPr>
          <w:p w14:paraId="7BFAF67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394</w:t>
            </w:r>
          </w:p>
        </w:tc>
        <w:tc>
          <w:tcPr>
            <w:tcW w:w="835" w:type="pct"/>
            <w:noWrap/>
            <w:vAlign w:val="bottom"/>
            <w:hideMark/>
          </w:tcPr>
          <w:p w14:paraId="65CF16D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919" w:type="pct"/>
            <w:noWrap/>
            <w:vAlign w:val="bottom"/>
            <w:hideMark/>
          </w:tcPr>
          <w:p w14:paraId="54AC12A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885</w:t>
            </w:r>
          </w:p>
        </w:tc>
        <w:tc>
          <w:tcPr>
            <w:tcW w:w="918" w:type="pct"/>
            <w:noWrap/>
            <w:vAlign w:val="bottom"/>
            <w:hideMark/>
          </w:tcPr>
          <w:p w14:paraId="685403E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64</w:t>
            </w:r>
          </w:p>
        </w:tc>
      </w:tr>
      <w:tr w:rsidR="00DF4A38" w14:paraId="21E74C58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D2FE2A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9" w:type="pct"/>
            <w:noWrap/>
            <w:vAlign w:val="bottom"/>
            <w:hideMark/>
          </w:tcPr>
          <w:p w14:paraId="1115FA8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5741</w:t>
            </w:r>
          </w:p>
        </w:tc>
        <w:tc>
          <w:tcPr>
            <w:tcW w:w="835" w:type="pct"/>
            <w:noWrap/>
            <w:vAlign w:val="bottom"/>
            <w:hideMark/>
          </w:tcPr>
          <w:p w14:paraId="1339D8A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9</w:t>
            </w:r>
          </w:p>
        </w:tc>
        <w:tc>
          <w:tcPr>
            <w:tcW w:w="919" w:type="pct"/>
            <w:noWrap/>
            <w:vAlign w:val="bottom"/>
            <w:hideMark/>
          </w:tcPr>
          <w:p w14:paraId="2D3A3C7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035</w:t>
            </w:r>
          </w:p>
        </w:tc>
        <w:tc>
          <w:tcPr>
            <w:tcW w:w="918" w:type="pct"/>
            <w:noWrap/>
            <w:vAlign w:val="bottom"/>
            <w:hideMark/>
          </w:tcPr>
          <w:p w14:paraId="2E2D7B7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183</w:t>
            </w:r>
          </w:p>
        </w:tc>
      </w:tr>
      <w:tr w:rsidR="00DF4A38" w14:paraId="44DDC32D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1688EF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63410F5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9336</w:t>
            </w:r>
          </w:p>
        </w:tc>
        <w:tc>
          <w:tcPr>
            <w:tcW w:w="835" w:type="pct"/>
            <w:noWrap/>
            <w:vAlign w:val="bottom"/>
            <w:hideMark/>
          </w:tcPr>
          <w:p w14:paraId="51F566C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19" w:type="pct"/>
            <w:noWrap/>
            <w:vAlign w:val="bottom"/>
            <w:hideMark/>
          </w:tcPr>
          <w:p w14:paraId="4E73A2C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7338</w:t>
            </w:r>
          </w:p>
        </w:tc>
        <w:tc>
          <w:tcPr>
            <w:tcW w:w="918" w:type="pct"/>
            <w:noWrap/>
            <w:vAlign w:val="bottom"/>
            <w:hideMark/>
          </w:tcPr>
          <w:p w14:paraId="45395E2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51333</w:t>
            </w:r>
          </w:p>
        </w:tc>
      </w:tr>
      <w:tr w:rsidR="00DF4A38" w14:paraId="4D80158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A957A5B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2383A2D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0C0AEB4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19F095C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3DADBED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43B7099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5C5BAF2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lnphi</w:t>
            </w:r>
          </w:p>
        </w:tc>
        <w:tc>
          <w:tcPr>
            <w:tcW w:w="919" w:type="pct"/>
            <w:noWrap/>
            <w:vAlign w:val="bottom"/>
            <w:hideMark/>
          </w:tcPr>
          <w:p w14:paraId="4DA1C1E3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5197F17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4D1821F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31DB437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DEAB77D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FF6A60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144CA77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05062</w:t>
            </w:r>
          </w:p>
        </w:tc>
        <w:tc>
          <w:tcPr>
            <w:tcW w:w="835" w:type="pct"/>
            <w:noWrap/>
            <w:vAlign w:val="bottom"/>
            <w:hideMark/>
          </w:tcPr>
          <w:p w14:paraId="5BC19EA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19" w:type="pct"/>
            <w:noWrap/>
            <w:vAlign w:val="bottom"/>
            <w:hideMark/>
          </w:tcPr>
          <w:p w14:paraId="2DEF5FE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9409</w:t>
            </w:r>
          </w:p>
        </w:tc>
        <w:tc>
          <w:tcPr>
            <w:tcW w:w="918" w:type="pct"/>
            <w:noWrap/>
            <w:vAlign w:val="bottom"/>
            <w:hideMark/>
          </w:tcPr>
          <w:p w14:paraId="533E08F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90715</w:t>
            </w:r>
          </w:p>
        </w:tc>
      </w:tr>
      <w:tr w:rsidR="00DF4A38" w14:paraId="49F91FBD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08DDC07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D3EB30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4968415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F9F3AF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5AA6BEF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42FE5D46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754361D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mu</w:t>
            </w:r>
          </w:p>
        </w:tc>
        <w:tc>
          <w:tcPr>
            <w:tcW w:w="919" w:type="pct"/>
            <w:noWrap/>
            <w:vAlign w:val="bottom"/>
            <w:hideMark/>
          </w:tcPr>
          <w:p w14:paraId="350E2AB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7B89504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DD9643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77E5B93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4EF00D7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334D239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19" w:type="pct"/>
            <w:noWrap/>
            <w:vAlign w:val="bottom"/>
            <w:hideMark/>
          </w:tcPr>
          <w:p w14:paraId="315A430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5364</w:t>
            </w:r>
          </w:p>
        </w:tc>
        <w:tc>
          <w:tcPr>
            <w:tcW w:w="835" w:type="pct"/>
            <w:noWrap/>
            <w:vAlign w:val="bottom"/>
            <w:hideMark/>
          </w:tcPr>
          <w:p w14:paraId="6ECB073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919" w:type="pct"/>
            <w:noWrap/>
            <w:vAlign w:val="bottom"/>
            <w:hideMark/>
          </w:tcPr>
          <w:p w14:paraId="7DE18DD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5407</w:t>
            </w:r>
          </w:p>
        </w:tc>
        <w:tc>
          <w:tcPr>
            <w:tcW w:w="918" w:type="pct"/>
            <w:noWrap/>
            <w:vAlign w:val="bottom"/>
            <w:hideMark/>
          </w:tcPr>
          <w:p w14:paraId="510C6E4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84795</w:t>
            </w:r>
          </w:p>
        </w:tc>
      </w:tr>
      <w:tr w:rsidR="00DF4A38" w14:paraId="3025067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00025A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19" w:type="pct"/>
            <w:noWrap/>
            <w:vAlign w:val="bottom"/>
            <w:hideMark/>
          </w:tcPr>
          <w:p w14:paraId="60B1409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89</w:t>
            </w:r>
          </w:p>
        </w:tc>
        <w:tc>
          <w:tcPr>
            <w:tcW w:w="835" w:type="pct"/>
            <w:noWrap/>
            <w:vAlign w:val="bottom"/>
            <w:hideMark/>
          </w:tcPr>
          <w:p w14:paraId="0B07172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919" w:type="pct"/>
            <w:noWrap/>
            <w:vAlign w:val="bottom"/>
            <w:hideMark/>
          </w:tcPr>
          <w:p w14:paraId="2A0F0AA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815</w:t>
            </w:r>
          </w:p>
        </w:tc>
        <w:tc>
          <w:tcPr>
            <w:tcW w:w="918" w:type="pct"/>
            <w:noWrap/>
            <w:vAlign w:val="bottom"/>
            <w:hideMark/>
          </w:tcPr>
          <w:p w14:paraId="1E18955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8375</w:t>
            </w:r>
          </w:p>
        </w:tc>
      </w:tr>
      <w:tr w:rsidR="00DF4A38" w14:paraId="6A245FB3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1774D18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9" w:type="pct"/>
            <w:noWrap/>
            <w:vAlign w:val="bottom"/>
            <w:hideMark/>
          </w:tcPr>
          <w:p w14:paraId="7795FB0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91</w:t>
            </w:r>
          </w:p>
        </w:tc>
        <w:tc>
          <w:tcPr>
            <w:tcW w:w="835" w:type="pct"/>
            <w:noWrap/>
            <w:vAlign w:val="bottom"/>
            <w:hideMark/>
          </w:tcPr>
          <w:p w14:paraId="4FCC527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919" w:type="pct"/>
            <w:noWrap/>
            <w:vAlign w:val="bottom"/>
            <w:hideMark/>
          </w:tcPr>
          <w:p w14:paraId="6C83D90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164</w:t>
            </w:r>
          </w:p>
        </w:tc>
        <w:tc>
          <w:tcPr>
            <w:tcW w:w="918" w:type="pct"/>
            <w:noWrap/>
            <w:vAlign w:val="bottom"/>
            <w:hideMark/>
          </w:tcPr>
          <w:p w14:paraId="19298D7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825</w:t>
            </w:r>
          </w:p>
        </w:tc>
      </w:tr>
      <w:tr w:rsidR="00DF4A38" w14:paraId="67D038E4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1078379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9" w:type="pct"/>
            <w:noWrap/>
            <w:vAlign w:val="bottom"/>
            <w:hideMark/>
          </w:tcPr>
          <w:p w14:paraId="6EF93BF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0641</w:t>
            </w:r>
          </w:p>
        </w:tc>
        <w:tc>
          <w:tcPr>
            <w:tcW w:w="835" w:type="pct"/>
            <w:noWrap/>
            <w:vAlign w:val="bottom"/>
            <w:hideMark/>
          </w:tcPr>
          <w:p w14:paraId="6A7FA2E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919" w:type="pct"/>
            <w:noWrap/>
            <w:vAlign w:val="bottom"/>
            <w:hideMark/>
          </w:tcPr>
          <w:p w14:paraId="3D99DFD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78573</w:t>
            </w:r>
          </w:p>
        </w:tc>
        <w:tc>
          <w:tcPr>
            <w:tcW w:w="918" w:type="pct"/>
            <w:noWrap/>
            <w:vAlign w:val="bottom"/>
            <w:hideMark/>
          </w:tcPr>
          <w:p w14:paraId="532C5BF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27011</w:t>
            </w:r>
          </w:p>
        </w:tc>
      </w:tr>
      <w:tr w:rsidR="00DF4A38" w14:paraId="3F77A3E6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3A2364D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7AE02FB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52292</w:t>
            </w:r>
          </w:p>
        </w:tc>
        <w:tc>
          <w:tcPr>
            <w:tcW w:w="835" w:type="pct"/>
            <w:noWrap/>
            <w:vAlign w:val="bottom"/>
            <w:hideMark/>
          </w:tcPr>
          <w:p w14:paraId="0592A43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919" w:type="pct"/>
            <w:noWrap/>
            <w:vAlign w:val="bottom"/>
            <w:hideMark/>
          </w:tcPr>
          <w:p w14:paraId="65B2C93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3.2707</w:t>
            </w:r>
          </w:p>
        </w:tc>
        <w:tc>
          <w:tcPr>
            <w:tcW w:w="918" w:type="pct"/>
            <w:noWrap/>
            <w:vAlign w:val="bottom"/>
            <w:hideMark/>
          </w:tcPr>
          <w:p w14:paraId="16DD364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22487</w:t>
            </w:r>
          </w:p>
        </w:tc>
      </w:tr>
      <w:tr w:rsidR="00DF4A38" w14:paraId="1FF03473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BD7762F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43DDDBC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3145B1D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9C38C2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3DE5476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2DFF9554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D18DBF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lnphi</w:t>
            </w:r>
          </w:p>
        </w:tc>
        <w:tc>
          <w:tcPr>
            <w:tcW w:w="919" w:type="pct"/>
            <w:noWrap/>
            <w:vAlign w:val="bottom"/>
            <w:hideMark/>
          </w:tcPr>
          <w:p w14:paraId="1DBAA74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1CB0633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5DB7B6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4019849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1C22F78D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1108B8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32C4EBD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2327</w:t>
            </w:r>
          </w:p>
        </w:tc>
        <w:tc>
          <w:tcPr>
            <w:tcW w:w="835" w:type="pct"/>
            <w:noWrap/>
            <w:vAlign w:val="bottom"/>
            <w:hideMark/>
          </w:tcPr>
          <w:p w14:paraId="479798D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919" w:type="pct"/>
            <w:noWrap/>
            <w:vAlign w:val="bottom"/>
            <w:hideMark/>
          </w:tcPr>
          <w:p w14:paraId="1DCFBA9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09569</w:t>
            </w:r>
          </w:p>
        </w:tc>
        <w:tc>
          <w:tcPr>
            <w:tcW w:w="918" w:type="pct"/>
            <w:noWrap/>
            <w:vAlign w:val="bottom"/>
            <w:hideMark/>
          </w:tcPr>
          <w:p w14:paraId="4534F83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9152</w:t>
            </w:r>
          </w:p>
        </w:tc>
      </w:tr>
      <w:tr w:rsidR="00DF4A38" w14:paraId="20579FC2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47F9E17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2EE07ED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756FF26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62B40907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2FCB2BA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73CAE24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C989E6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b_C1</w:t>
            </w:r>
          </w:p>
        </w:tc>
        <w:tc>
          <w:tcPr>
            <w:tcW w:w="919" w:type="pct"/>
            <w:noWrap/>
            <w:vAlign w:val="bottom"/>
            <w:hideMark/>
          </w:tcPr>
          <w:p w14:paraId="6600E553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4B6A852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084225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7826E56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4A983D3F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3DF1544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6E39E56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39245</w:t>
            </w:r>
          </w:p>
        </w:tc>
        <w:tc>
          <w:tcPr>
            <w:tcW w:w="835" w:type="pct"/>
            <w:noWrap/>
            <w:vAlign w:val="bottom"/>
            <w:hideMark/>
          </w:tcPr>
          <w:p w14:paraId="3E23800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19" w:type="pct"/>
            <w:noWrap/>
            <w:vAlign w:val="bottom"/>
            <w:hideMark/>
          </w:tcPr>
          <w:p w14:paraId="72F483D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98788</w:t>
            </w:r>
          </w:p>
        </w:tc>
        <w:tc>
          <w:tcPr>
            <w:tcW w:w="918" w:type="pct"/>
            <w:noWrap/>
            <w:vAlign w:val="bottom"/>
            <w:hideMark/>
          </w:tcPr>
          <w:p w14:paraId="2973628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79702</w:t>
            </w:r>
          </w:p>
        </w:tc>
      </w:tr>
      <w:tr w:rsidR="00DF4A38" w14:paraId="2426F8CA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D72700E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A419E9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026D774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C85744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66CB667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F2E5A1A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623262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M_ub</w:t>
            </w:r>
            <w:proofErr w:type="spellEnd"/>
          </w:p>
        </w:tc>
        <w:tc>
          <w:tcPr>
            <w:tcW w:w="919" w:type="pct"/>
            <w:noWrap/>
            <w:vAlign w:val="bottom"/>
            <w:hideMark/>
          </w:tcPr>
          <w:p w14:paraId="0D7AF4DE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4110AE8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805697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42AC831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924E49F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043999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19" w:type="pct"/>
            <w:noWrap/>
            <w:vAlign w:val="bottom"/>
            <w:hideMark/>
          </w:tcPr>
          <w:p w14:paraId="1C6849B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64928</w:t>
            </w:r>
          </w:p>
        </w:tc>
        <w:tc>
          <w:tcPr>
            <w:tcW w:w="835" w:type="pct"/>
            <w:noWrap/>
            <w:vAlign w:val="bottom"/>
            <w:hideMark/>
          </w:tcPr>
          <w:p w14:paraId="67DFCD3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19" w:type="pct"/>
            <w:noWrap/>
            <w:vAlign w:val="bottom"/>
            <w:hideMark/>
          </w:tcPr>
          <w:p w14:paraId="0FD1710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91326</w:t>
            </w:r>
          </w:p>
        </w:tc>
        <w:tc>
          <w:tcPr>
            <w:tcW w:w="918" w:type="pct"/>
            <w:noWrap/>
            <w:vAlign w:val="bottom"/>
            <w:hideMark/>
          </w:tcPr>
          <w:p w14:paraId="70E9170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53</w:t>
            </w:r>
          </w:p>
        </w:tc>
      </w:tr>
      <w:tr w:rsidR="00DF4A38" w14:paraId="278D0E82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7637E7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19" w:type="pct"/>
            <w:noWrap/>
            <w:vAlign w:val="bottom"/>
            <w:hideMark/>
          </w:tcPr>
          <w:p w14:paraId="1EF7080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8048</w:t>
            </w:r>
          </w:p>
        </w:tc>
        <w:tc>
          <w:tcPr>
            <w:tcW w:w="835" w:type="pct"/>
            <w:noWrap/>
            <w:vAlign w:val="bottom"/>
            <w:hideMark/>
          </w:tcPr>
          <w:p w14:paraId="05FCA16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19" w:type="pct"/>
            <w:noWrap/>
            <w:vAlign w:val="bottom"/>
            <w:hideMark/>
          </w:tcPr>
          <w:p w14:paraId="47C7EB1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5515</w:t>
            </w:r>
          </w:p>
        </w:tc>
        <w:tc>
          <w:tcPr>
            <w:tcW w:w="918" w:type="pct"/>
            <w:noWrap/>
            <w:vAlign w:val="bottom"/>
            <w:hideMark/>
          </w:tcPr>
          <w:p w14:paraId="5B92BDE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0582</w:t>
            </w:r>
          </w:p>
        </w:tc>
      </w:tr>
      <w:tr w:rsidR="00DF4A38" w14:paraId="081B8549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97249C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9" w:type="pct"/>
            <w:noWrap/>
            <w:vAlign w:val="bottom"/>
            <w:hideMark/>
          </w:tcPr>
          <w:p w14:paraId="6085F64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4</w:t>
            </w:r>
          </w:p>
        </w:tc>
        <w:tc>
          <w:tcPr>
            <w:tcW w:w="835" w:type="pct"/>
            <w:noWrap/>
            <w:vAlign w:val="bottom"/>
            <w:hideMark/>
          </w:tcPr>
          <w:p w14:paraId="0E4582C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19" w:type="pct"/>
            <w:noWrap/>
            <w:vAlign w:val="bottom"/>
            <w:hideMark/>
          </w:tcPr>
          <w:p w14:paraId="1BB680E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16</w:t>
            </w:r>
          </w:p>
        </w:tc>
        <w:tc>
          <w:tcPr>
            <w:tcW w:w="918" w:type="pct"/>
            <w:noWrap/>
            <w:vAlign w:val="bottom"/>
            <w:hideMark/>
          </w:tcPr>
          <w:p w14:paraId="437C06B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0799</w:t>
            </w:r>
          </w:p>
        </w:tc>
      </w:tr>
      <w:tr w:rsidR="00DF4A38" w14:paraId="3BCF76F1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22D5085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9" w:type="pct"/>
            <w:noWrap/>
            <w:vAlign w:val="bottom"/>
            <w:hideMark/>
          </w:tcPr>
          <w:p w14:paraId="61AD4AF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705</w:t>
            </w:r>
          </w:p>
        </w:tc>
        <w:tc>
          <w:tcPr>
            <w:tcW w:w="835" w:type="pct"/>
            <w:noWrap/>
            <w:vAlign w:val="bottom"/>
            <w:hideMark/>
          </w:tcPr>
          <w:p w14:paraId="5020E3E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919" w:type="pct"/>
            <w:noWrap/>
            <w:vAlign w:val="bottom"/>
            <w:hideMark/>
          </w:tcPr>
          <w:p w14:paraId="18D310E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5124</w:t>
            </w:r>
          </w:p>
        </w:tc>
        <w:tc>
          <w:tcPr>
            <w:tcW w:w="918" w:type="pct"/>
            <w:noWrap/>
            <w:vAlign w:val="bottom"/>
            <w:hideMark/>
          </w:tcPr>
          <w:p w14:paraId="743BF91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7149</w:t>
            </w:r>
          </w:p>
        </w:tc>
      </w:tr>
      <w:tr w:rsidR="00DF4A38" w14:paraId="11BBAD11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2112CD0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694F3D7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77106</w:t>
            </w:r>
          </w:p>
        </w:tc>
        <w:tc>
          <w:tcPr>
            <w:tcW w:w="835" w:type="pct"/>
            <w:noWrap/>
            <w:vAlign w:val="bottom"/>
            <w:hideMark/>
          </w:tcPr>
          <w:p w14:paraId="1FF698A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19" w:type="pct"/>
            <w:noWrap/>
            <w:vAlign w:val="bottom"/>
            <w:hideMark/>
          </w:tcPr>
          <w:p w14:paraId="524A6FD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29058</w:t>
            </w:r>
          </w:p>
        </w:tc>
        <w:tc>
          <w:tcPr>
            <w:tcW w:w="918" w:type="pct"/>
            <w:noWrap/>
            <w:vAlign w:val="bottom"/>
            <w:hideMark/>
          </w:tcPr>
          <w:p w14:paraId="0CB1880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825153</w:t>
            </w:r>
          </w:p>
        </w:tc>
      </w:tr>
      <w:tr w:rsidR="00DF4A38" w14:paraId="164C4346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7EB0DB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3F79E33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420ECEF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4D26714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56D3CC2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7D80782A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6BD8A02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M_tb</w:t>
            </w:r>
            <w:proofErr w:type="spellEnd"/>
          </w:p>
        </w:tc>
        <w:tc>
          <w:tcPr>
            <w:tcW w:w="919" w:type="pct"/>
            <w:noWrap/>
            <w:vAlign w:val="bottom"/>
            <w:hideMark/>
          </w:tcPr>
          <w:p w14:paraId="30641D55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0BC61EF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4A9EE8C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4D56296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4FA3EC22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48ED23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19" w:type="pct"/>
            <w:noWrap/>
            <w:vAlign w:val="bottom"/>
            <w:hideMark/>
          </w:tcPr>
          <w:p w14:paraId="3623D55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7662</w:t>
            </w:r>
          </w:p>
        </w:tc>
        <w:tc>
          <w:tcPr>
            <w:tcW w:w="835" w:type="pct"/>
            <w:noWrap/>
            <w:vAlign w:val="bottom"/>
            <w:hideMark/>
          </w:tcPr>
          <w:p w14:paraId="17BCFF8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919" w:type="pct"/>
            <w:noWrap/>
            <w:vAlign w:val="bottom"/>
            <w:hideMark/>
          </w:tcPr>
          <w:p w14:paraId="48A4382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14015</w:t>
            </w:r>
          </w:p>
        </w:tc>
        <w:tc>
          <w:tcPr>
            <w:tcW w:w="918" w:type="pct"/>
            <w:noWrap/>
            <w:vAlign w:val="bottom"/>
            <w:hideMark/>
          </w:tcPr>
          <w:p w14:paraId="5F0B4D5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912</w:t>
            </w:r>
          </w:p>
        </w:tc>
      </w:tr>
      <w:tr w:rsidR="00DF4A38" w14:paraId="78FADF7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5EA6BE2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19" w:type="pct"/>
            <w:noWrap/>
            <w:vAlign w:val="bottom"/>
            <w:hideMark/>
          </w:tcPr>
          <w:p w14:paraId="3DD9A3E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683</w:t>
            </w:r>
          </w:p>
        </w:tc>
        <w:tc>
          <w:tcPr>
            <w:tcW w:w="835" w:type="pct"/>
            <w:noWrap/>
            <w:vAlign w:val="bottom"/>
            <w:hideMark/>
          </w:tcPr>
          <w:p w14:paraId="6172990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919" w:type="pct"/>
            <w:noWrap/>
            <w:vAlign w:val="bottom"/>
            <w:hideMark/>
          </w:tcPr>
          <w:p w14:paraId="0466A5C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125</w:t>
            </w:r>
          </w:p>
        </w:tc>
        <w:tc>
          <w:tcPr>
            <w:tcW w:w="918" w:type="pct"/>
            <w:noWrap/>
            <w:vAlign w:val="bottom"/>
            <w:hideMark/>
          </w:tcPr>
          <w:p w14:paraId="70F16D4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62</w:t>
            </w:r>
          </w:p>
        </w:tc>
      </w:tr>
      <w:tr w:rsidR="00DF4A38" w14:paraId="359C6A12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B5ABC0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19" w:type="pct"/>
            <w:noWrap/>
            <w:vAlign w:val="bottom"/>
            <w:hideMark/>
          </w:tcPr>
          <w:p w14:paraId="72EB56F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052</w:t>
            </w:r>
          </w:p>
        </w:tc>
        <w:tc>
          <w:tcPr>
            <w:tcW w:w="835" w:type="pct"/>
            <w:noWrap/>
            <w:vAlign w:val="bottom"/>
            <w:hideMark/>
          </w:tcPr>
          <w:p w14:paraId="497525F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919" w:type="pct"/>
            <w:noWrap/>
            <w:vAlign w:val="bottom"/>
            <w:hideMark/>
          </w:tcPr>
          <w:p w14:paraId="2E3D561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897</w:t>
            </w:r>
          </w:p>
        </w:tc>
        <w:tc>
          <w:tcPr>
            <w:tcW w:w="918" w:type="pct"/>
            <w:noWrap/>
            <w:vAlign w:val="bottom"/>
            <w:hideMark/>
          </w:tcPr>
          <w:p w14:paraId="021D358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107</w:t>
            </w:r>
          </w:p>
        </w:tc>
      </w:tr>
      <w:tr w:rsidR="00DF4A38" w14:paraId="73D90B0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4C9DF415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19" w:type="pct"/>
            <w:noWrap/>
            <w:vAlign w:val="bottom"/>
            <w:hideMark/>
          </w:tcPr>
          <w:p w14:paraId="62A9954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996548</w:t>
            </w:r>
          </w:p>
        </w:tc>
        <w:tc>
          <w:tcPr>
            <w:tcW w:w="835" w:type="pct"/>
            <w:noWrap/>
            <w:vAlign w:val="bottom"/>
            <w:hideMark/>
          </w:tcPr>
          <w:p w14:paraId="1ED1BCB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19" w:type="pct"/>
            <w:noWrap/>
            <w:vAlign w:val="bottom"/>
            <w:hideMark/>
          </w:tcPr>
          <w:p w14:paraId="6F4150C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7307</w:t>
            </w:r>
          </w:p>
        </w:tc>
        <w:tc>
          <w:tcPr>
            <w:tcW w:w="918" w:type="pct"/>
            <w:noWrap/>
            <w:vAlign w:val="bottom"/>
            <w:hideMark/>
          </w:tcPr>
          <w:p w14:paraId="37C3F69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266171</w:t>
            </w:r>
          </w:p>
        </w:tc>
      </w:tr>
      <w:tr w:rsidR="00DF4A38" w14:paraId="490FF7C9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887E5A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19" w:type="pct"/>
            <w:noWrap/>
            <w:vAlign w:val="bottom"/>
            <w:hideMark/>
          </w:tcPr>
          <w:p w14:paraId="40820BD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773</w:t>
            </w:r>
          </w:p>
        </w:tc>
        <w:tc>
          <w:tcPr>
            <w:tcW w:w="835" w:type="pct"/>
            <w:noWrap/>
            <w:vAlign w:val="bottom"/>
            <w:hideMark/>
          </w:tcPr>
          <w:p w14:paraId="580C03B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919" w:type="pct"/>
            <w:noWrap/>
            <w:vAlign w:val="bottom"/>
            <w:hideMark/>
          </w:tcPr>
          <w:p w14:paraId="5FF7D64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.62206</w:t>
            </w:r>
          </w:p>
        </w:tc>
        <w:tc>
          <w:tcPr>
            <w:tcW w:w="918" w:type="pct"/>
            <w:noWrap/>
            <w:vAlign w:val="bottom"/>
            <w:hideMark/>
          </w:tcPr>
          <w:p w14:paraId="41E353B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67466</w:t>
            </w:r>
          </w:p>
        </w:tc>
      </w:tr>
      <w:tr w:rsidR="00DF4A38" w14:paraId="788C72B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4A1C578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4D21523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35" w:type="pct"/>
            <w:noWrap/>
            <w:vAlign w:val="bottom"/>
            <w:hideMark/>
          </w:tcPr>
          <w:p w14:paraId="125B64E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73B3E8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18" w:type="pct"/>
            <w:noWrap/>
            <w:vAlign w:val="bottom"/>
            <w:hideMark/>
          </w:tcPr>
          <w:p w14:paraId="16DB5D0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651CBB6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3F18BD0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phi</w:t>
            </w:r>
          </w:p>
        </w:tc>
        <w:tc>
          <w:tcPr>
            <w:tcW w:w="919" w:type="pct"/>
            <w:noWrap/>
            <w:vAlign w:val="bottom"/>
            <w:hideMark/>
          </w:tcPr>
          <w:p w14:paraId="33188F6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36966</w:t>
            </w:r>
          </w:p>
        </w:tc>
        <w:tc>
          <w:tcPr>
            <w:tcW w:w="835" w:type="pct"/>
            <w:noWrap/>
            <w:vAlign w:val="bottom"/>
            <w:hideMark/>
          </w:tcPr>
          <w:p w14:paraId="5041744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7A167AD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507807</w:t>
            </w:r>
          </w:p>
        </w:tc>
        <w:tc>
          <w:tcPr>
            <w:tcW w:w="918" w:type="pct"/>
            <w:noWrap/>
            <w:vAlign w:val="bottom"/>
            <w:hideMark/>
          </w:tcPr>
          <w:p w14:paraId="4B72988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440269</w:t>
            </w:r>
          </w:p>
        </w:tc>
      </w:tr>
      <w:tr w:rsidR="00DF4A38" w14:paraId="52003707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0B00AAB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phi</w:t>
            </w:r>
          </w:p>
        </w:tc>
        <w:tc>
          <w:tcPr>
            <w:tcW w:w="919" w:type="pct"/>
            <w:noWrap/>
            <w:vAlign w:val="bottom"/>
            <w:hideMark/>
          </w:tcPr>
          <w:p w14:paraId="33A2A8D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7219</w:t>
            </w:r>
          </w:p>
        </w:tc>
        <w:tc>
          <w:tcPr>
            <w:tcW w:w="835" w:type="pct"/>
            <w:noWrap/>
            <w:vAlign w:val="bottom"/>
            <w:hideMark/>
          </w:tcPr>
          <w:p w14:paraId="02332E73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0089A11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2986</w:t>
            </w:r>
          </w:p>
        </w:tc>
        <w:tc>
          <w:tcPr>
            <w:tcW w:w="918" w:type="pct"/>
            <w:noWrap/>
            <w:vAlign w:val="bottom"/>
            <w:hideMark/>
          </w:tcPr>
          <w:p w14:paraId="3AF4878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82937</w:t>
            </w:r>
          </w:p>
        </w:tc>
      </w:tr>
      <w:tr w:rsidR="00DF4A38" w14:paraId="19234FC0" w14:textId="77777777" w:rsidTr="00DF4A38">
        <w:trPr>
          <w:trHeight w:val="288"/>
        </w:trPr>
        <w:tc>
          <w:tcPr>
            <w:tcW w:w="1408" w:type="pct"/>
            <w:noWrap/>
            <w:vAlign w:val="bottom"/>
            <w:hideMark/>
          </w:tcPr>
          <w:p w14:paraId="6D4BF15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1</w:t>
            </w:r>
          </w:p>
        </w:tc>
        <w:tc>
          <w:tcPr>
            <w:tcW w:w="919" w:type="pct"/>
            <w:noWrap/>
            <w:vAlign w:val="bottom"/>
            <w:hideMark/>
          </w:tcPr>
          <w:p w14:paraId="157682B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4476</w:t>
            </w:r>
          </w:p>
        </w:tc>
        <w:tc>
          <w:tcPr>
            <w:tcW w:w="835" w:type="pct"/>
            <w:noWrap/>
            <w:vAlign w:val="bottom"/>
            <w:hideMark/>
          </w:tcPr>
          <w:p w14:paraId="7E81F79A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noWrap/>
            <w:vAlign w:val="bottom"/>
            <w:hideMark/>
          </w:tcPr>
          <w:p w14:paraId="5B04CD9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1992</w:t>
            </w:r>
          </w:p>
        </w:tc>
        <w:tc>
          <w:tcPr>
            <w:tcW w:w="918" w:type="pct"/>
            <w:noWrap/>
            <w:vAlign w:val="bottom"/>
            <w:hideMark/>
          </w:tcPr>
          <w:p w14:paraId="624F595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6342</w:t>
            </w:r>
          </w:p>
        </w:tc>
      </w:tr>
      <w:tr w:rsidR="00DF4A38" w14:paraId="6F8F9B69" w14:textId="77777777" w:rsidTr="00DF4A38">
        <w:trPr>
          <w:trHeight w:val="288"/>
        </w:trPr>
        <w:tc>
          <w:tcPr>
            <w:tcW w:w="1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736DD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0AC6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524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A1D4E3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0E58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3658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2367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009</w:t>
            </w:r>
          </w:p>
        </w:tc>
      </w:tr>
    </w:tbl>
    <w:p w14:paraId="734A0FD7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7B4E9F51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1242DC24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2A041258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Supplementary Table 2</w:t>
      </w:r>
    </w:p>
    <w:p w14:paraId="79407575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Final regression method for mapping PHQ-8 to the EQ-5D-5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5"/>
        <w:gridCol w:w="1717"/>
        <w:gridCol w:w="1566"/>
        <w:gridCol w:w="1717"/>
        <w:gridCol w:w="1714"/>
      </w:tblGrid>
      <w:tr w:rsidR="00DF4A38" w14:paraId="08946026" w14:textId="77777777" w:rsidTr="00DF4A38">
        <w:trPr>
          <w:trHeight w:val="288"/>
        </w:trPr>
        <w:tc>
          <w:tcPr>
            <w:tcW w:w="12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124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q5d5l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3E7C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ED46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6F52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95% Conf.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746D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val]</w:t>
            </w:r>
          </w:p>
        </w:tc>
      </w:tr>
      <w:tr w:rsidR="00DF4A38" w14:paraId="18C415B0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F394954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3BEE5D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1D84708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CDCC0F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3BE3446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C75F5EA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580B47D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mu</w:t>
            </w:r>
          </w:p>
        </w:tc>
        <w:tc>
          <w:tcPr>
            <w:tcW w:w="951" w:type="pct"/>
            <w:noWrap/>
            <w:vAlign w:val="bottom"/>
            <w:hideMark/>
          </w:tcPr>
          <w:p w14:paraId="2598F80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7870DFF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D4DE1E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4FDF16A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119CCCE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1467F0A5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51" w:type="pct"/>
            <w:noWrap/>
            <w:vAlign w:val="bottom"/>
            <w:hideMark/>
          </w:tcPr>
          <w:p w14:paraId="7287AD3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069</w:t>
            </w:r>
          </w:p>
        </w:tc>
        <w:tc>
          <w:tcPr>
            <w:tcW w:w="867" w:type="pct"/>
            <w:noWrap/>
            <w:vAlign w:val="bottom"/>
            <w:hideMark/>
          </w:tcPr>
          <w:p w14:paraId="5A0D684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951" w:type="pct"/>
            <w:noWrap/>
            <w:vAlign w:val="bottom"/>
            <w:hideMark/>
          </w:tcPr>
          <w:p w14:paraId="4F656BE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878</w:t>
            </w:r>
          </w:p>
        </w:tc>
        <w:tc>
          <w:tcPr>
            <w:tcW w:w="949" w:type="pct"/>
            <w:noWrap/>
            <w:vAlign w:val="bottom"/>
            <w:hideMark/>
          </w:tcPr>
          <w:p w14:paraId="00E8E15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6408</w:t>
            </w:r>
          </w:p>
        </w:tc>
      </w:tr>
      <w:tr w:rsidR="00DF4A38" w14:paraId="3379CBD0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5D2BA8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51" w:type="pct"/>
            <w:noWrap/>
            <w:vAlign w:val="bottom"/>
            <w:hideMark/>
          </w:tcPr>
          <w:p w14:paraId="104A9B2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447</w:t>
            </w:r>
          </w:p>
        </w:tc>
        <w:tc>
          <w:tcPr>
            <w:tcW w:w="867" w:type="pct"/>
            <w:noWrap/>
            <w:vAlign w:val="bottom"/>
            <w:hideMark/>
          </w:tcPr>
          <w:p w14:paraId="192F0B0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51" w:type="pct"/>
            <w:noWrap/>
            <w:vAlign w:val="bottom"/>
            <w:hideMark/>
          </w:tcPr>
          <w:p w14:paraId="3CC7AA1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91</w:t>
            </w:r>
          </w:p>
        </w:tc>
        <w:tc>
          <w:tcPr>
            <w:tcW w:w="949" w:type="pct"/>
            <w:noWrap/>
            <w:vAlign w:val="bottom"/>
            <w:hideMark/>
          </w:tcPr>
          <w:p w14:paraId="52D43EC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964</w:t>
            </w:r>
          </w:p>
        </w:tc>
      </w:tr>
      <w:tr w:rsidR="00DF4A38" w14:paraId="664E0A5B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628CAAC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1" w:type="pct"/>
            <w:noWrap/>
            <w:vAlign w:val="bottom"/>
            <w:hideMark/>
          </w:tcPr>
          <w:p w14:paraId="4980615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567</w:t>
            </w:r>
          </w:p>
        </w:tc>
        <w:tc>
          <w:tcPr>
            <w:tcW w:w="867" w:type="pct"/>
            <w:noWrap/>
            <w:vAlign w:val="bottom"/>
            <w:hideMark/>
          </w:tcPr>
          <w:p w14:paraId="5D22562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51" w:type="pct"/>
            <w:noWrap/>
            <w:vAlign w:val="bottom"/>
            <w:hideMark/>
          </w:tcPr>
          <w:p w14:paraId="094F644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134</w:t>
            </w:r>
          </w:p>
        </w:tc>
        <w:tc>
          <w:tcPr>
            <w:tcW w:w="949" w:type="pct"/>
            <w:noWrap/>
            <w:vAlign w:val="bottom"/>
            <w:hideMark/>
          </w:tcPr>
          <w:p w14:paraId="45C65F9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5E-06</w:t>
            </w:r>
          </w:p>
        </w:tc>
      </w:tr>
      <w:tr w:rsidR="00DF4A38" w14:paraId="6DBE48BB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AF0317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51" w:type="pct"/>
            <w:noWrap/>
            <w:vAlign w:val="bottom"/>
            <w:hideMark/>
          </w:tcPr>
          <w:p w14:paraId="4BA70F2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19305</w:t>
            </w:r>
          </w:p>
        </w:tc>
        <w:tc>
          <w:tcPr>
            <w:tcW w:w="867" w:type="pct"/>
            <w:noWrap/>
            <w:vAlign w:val="bottom"/>
            <w:hideMark/>
          </w:tcPr>
          <w:p w14:paraId="62FD325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51" w:type="pct"/>
            <w:noWrap/>
            <w:vAlign w:val="bottom"/>
            <w:hideMark/>
          </w:tcPr>
          <w:p w14:paraId="2681386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066</w:t>
            </w:r>
          </w:p>
        </w:tc>
        <w:tc>
          <w:tcPr>
            <w:tcW w:w="949" w:type="pct"/>
            <w:noWrap/>
            <w:vAlign w:val="bottom"/>
            <w:hideMark/>
          </w:tcPr>
          <w:p w14:paraId="465CB5F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489272</w:t>
            </w:r>
          </w:p>
        </w:tc>
      </w:tr>
      <w:tr w:rsidR="00DF4A38" w14:paraId="11C07A85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7F9130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51" w:type="pct"/>
            <w:noWrap/>
            <w:vAlign w:val="bottom"/>
            <w:hideMark/>
          </w:tcPr>
          <w:p w14:paraId="695B354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190162</w:t>
            </w:r>
          </w:p>
        </w:tc>
        <w:tc>
          <w:tcPr>
            <w:tcW w:w="867" w:type="pct"/>
            <w:noWrap/>
            <w:vAlign w:val="bottom"/>
            <w:hideMark/>
          </w:tcPr>
          <w:p w14:paraId="6B17C0C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951" w:type="pct"/>
            <w:noWrap/>
            <w:vAlign w:val="bottom"/>
            <w:hideMark/>
          </w:tcPr>
          <w:p w14:paraId="094C7AC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755</w:t>
            </w:r>
          </w:p>
        </w:tc>
        <w:tc>
          <w:tcPr>
            <w:tcW w:w="949" w:type="pct"/>
            <w:noWrap/>
            <w:vAlign w:val="bottom"/>
            <w:hideMark/>
          </w:tcPr>
          <w:p w14:paraId="560ED2F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467876</w:t>
            </w:r>
          </w:p>
        </w:tc>
      </w:tr>
      <w:tr w:rsidR="00DF4A38" w14:paraId="2952707E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2028EE8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5D544D7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062CE1E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02E3A86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72BF209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BDA33AB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AB2535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lnphi</w:t>
            </w:r>
          </w:p>
        </w:tc>
        <w:tc>
          <w:tcPr>
            <w:tcW w:w="951" w:type="pct"/>
            <w:noWrap/>
            <w:vAlign w:val="bottom"/>
            <w:hideMark/>
          </w:tcPr>
          <w:p w14:paraId="0633E19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0F62EF9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18D7BF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0BD9C15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B454D40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CFCE88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951" w:type="pct"/>
            <w:noWrap/>
            <w:vAlign w:val="bottom"/>
            <w:hideMark/>
          </w:tcPr>
          <w:p w14:paraId="4D71993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6452</w:t>
            </w:r>
          </w:p>
        </w:tc>
        <w:tc>
          <w:tcPr>
            <w:tcW w:w="867" w:type="pct"/>
            <w:noWrap/>
            <w:vAlign w:val="bottom"/>
            <w:hideMark/>
          </w:tcPr>
          <w:p w14:paraId="1A0F13A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51" w:type="pct"/>
            <w:noWrap/>
            <w:vAlign w:val="bottom"/>
            <w:hideMark/>
          </w:tcPr>
          <w:p w14:paraId="4F724E4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4723</w:t>
            </w:r>
          </w:p>
        </w:tc>
        <w:tc>
          <w:tcPr>
            <w:tcW w:w="949" w:type="pct"/>
            <w:noWrap/>
            <w:vAlign w:val="bottom"/>
            <w:hideMark/>
          </w:tcPr>
          <w:p w14:paraId="6F32CF3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0818</w:t>
            </w:r>
          </w:p>
        </w:tc>
      </w:tr>
      <w:tr w:rsidR="00DF4A38" w14:paraId="3A8C6BE2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7CB14DEA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906F6A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5B314D3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0D6B398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658BAD8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9A59755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813892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mu</w:t>
            </w:r>
          </w:p>
        </w:tc>
        <w:tc>
          <w:tcPr>
            <w:tcW w:w="951" w:type="pct"/>
            <w:noWrap/>
            <w:vAlign w:val="bottom"/>
            <w:hideMark/>
          </w:tcPr>
          <w:p w14:paraId="60818504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63D8E13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244D10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7512B48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20328A9F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10AB798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51" w:type="pct"/>
            <w:noWrap/>
            <w:vAlign w:val="bottom"/>
            <w:hideMark/>
          </w:tcPr>
          <w:p w14:paraId="1D61641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692</w:t>
            </w:r>
          </w:p>
        </w:tc>
        <w:tc>
          <w:tcPr>
            <w:tcW w:w="867" w:type="pct"/>
            <w:noWrap/>
            <w:vAlign w:val="bottom"/>
            <w:hideMark/>
          </w:tcPr>
          <w:p w14:paraId="3C48B2F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8</w:t>
            </w:r>
          </w:p>
        </w:tc>
        <w:tc>
          <w:tcPr>
            <w:tcW w:w="951" w:type="pct"/>
            <w:noWrap/>
            <w:vAlign w:val="bottom"/>
            <w:hideMark/>
          </w:tcPr>
          <w:p w14:paraId="4C06C94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09</w:t>
            </w:r>
          </w:p>
        </w:tc>
        <w:tc>
          <w:tcPr>
            <w:tcW w:w="949" w:type="pct"/>
            <w:noWrap/>
            <w:vAlign w:val="bottom"/>
            <w:hideMark/>
          </w:tcPr>
          <w:p w14:paraId="3B64AC4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4737</w:t>
            </w:r>
          </w:p>
        </w:tc>
      </w:tr>
      <w:tr w:rsidR="00DF4A38" w14:paraId="74D0DDD4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DFCB34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51" w:type="pct"/>
            <w:noWrap/>
            <w:vAlign w:val="bottom"/>
            <w:hideMark/>
          </w:tcPr>
          <w:p w14:paraId="7276898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394</w:t>
            </w:r>
          </w:p>
        </w:tc>
        <w:tc>
          <w:tcPr>
            <w:tcW w:w="867" w:type="pct"/>
            <w:noWrap/>
            <w:vAlign w:val="bottom"/>
            <w:hideMark/>
          </w:tcPr>
          <w:p w14:paraId="4885E41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51" w:type="pct"/>
            <w:noWrap/>
            <w:vAlign w:val="bottom"/>
            <w:hideMark/>
          </w:tcPr>
          <w:p w14:paraId="538D2D0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683</w:t>
            </w:r>
          </w:p>
        </w:tc>
        <w:tc>
          <w:tcPr>
            <w:tcW w:w="949" w:type="pct"/>
            <w:noWrap/>
            <w:vAlign w:val="bottom"/>
            <w:hideMark/>
          </w:tcPr>
          <w:p w14:paraId="6A059FD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106</w:t>
            </w:r>
          </w:p>
        </w:tc>
      </w:tr>
      <w:tr w:rsidR="00DF4A38" w14:paraId="464BAA2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0BDB041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1" w:type="pct"/>
            <w:noWrap/>
            <w:vAlign w:val="bottom"/>
            <w:hideMark/>
          </w:tcPr>
          <w:p w14:paraId="6C393D7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611</w:t>
            </w:r>
          </w:p>
        </w:tc>
        <w:tc>
          <w:tcPr>
            <w:tcW w:w="867" w:type="pct"/>
            <w:noWrap/>
            <w:vAlign w:val="bottom"/>
            <w:hideMark/>
          </w:tcPr>
          <w:p w14:paraId="6AF8379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6</w:t>
            </w:r>
          </w:p>
        </w:tc>
        <w:tc>
          <w:tcPr>
            <w:tcW w:w="951" w:type="pct"/>
            <w:noWrap/>
            <w:vAlign w:val="bottom"/>
            <w:hideMark/>
          </w:tcPr>
          <w:p w14:paraId="4F79F77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881</w:t>
            </w:r>
          </w:p>
        </w:tc>
        <w:tc>
          <w:tcPr>
            <w:tcW w:w="949" w:type="pct"/>
            <w:noWrap/>
            <w:vAlign w:val="bottom"/>
            <w:hideMark/>
          </w:tcPr>
          <w:p w14:paraId="15179F6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597</w:t>
            </w:r>
          </w:p>
        </w:tc>
      </w:tr>
      <w:tr w:rsidR="00DF4A38" w14:paraId="6B76CA05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FCAA12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51" w:type="pct"/>
            <w:noWrap/>
            <w:vAlign w:val="bottom"/>
            <w:hideMark/>
          </w:tcPr>
          <w:p w14:paraId="7B956E5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023</w:t>
            </w:r>
          </w:p>
        </w:tc>
        <w:tc>
          <w:tcPr>
            <w:tcW w:w="867" w:type="pct"/>
            <w:noWrap/>
            <w:vAlign w:val="bottom"/>
            <w:hideMark/>
          </w:tcPr>
          <w:p w14:paraId="2EB6241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951" w:type="pct"/>
            <w:noWrap/>
            <w:vAlign w:val="bottom"/>
            <w:hideMark/>
          </w:tcPr>
          <w:p w14:paraId="1C94752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438</w:t>
            </w:r>
          </w:p>
        </w:tc>
        <w:tc>
          <w:tcPr>
            <w:tcW w:w="949" w:type="pct"/>
            <w:noWrap/>
            <w:vAlign w:val="bottom"/>
            <w:hideMark/>
          </w:tcPr>
          <w:p w14:paraId="065E51D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3336</w:t>
            </w:r>
          </w:p>
        </w:tc>
      </w:tr>
      <w:tr w:rsidR="00DF4A38" w14:paraId="7C7C28A5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7311A0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51" w:type="pct"/>
            <w:noWrap/>
            <w:vAlign w:val="bottom"/>
            <w:hideMark/>
          </w:tcPr>
          <w:p w14:paraId="41BF595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078374</w:t>
            </w:r>
          </w:p>
        </w:tc>
        <w:tc>
          <w:tcPr>
            <w:tcW w:w="867" w:type="pct"/>
            <w:noWrap/>
            <w:vAlign w:val="bottom"/>
            <w:hideMark/>
          </w:tcPr>
          <w:p w14:paraId="64D2B17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1" w:type="pct"/>
            <w:noWrap/>
            <w:vAlign w:val="bottom"/>
            <w:hideMark/>
          </w:tcPr>
          <w:p w14:paraId="01F0480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66825</w:t>
            </w:r>
          </w:p>
        </w:tc>
        <w:tc>
          <w:tcPr>
            <w:tcW w:w="949" w:type="pct"/>
            <w:noWrap/>
            <w:vAlign w:val="bottom"/>
            <w:hideMark/>
          </w:tcPr>
          <w:p w14:paraId="7A07134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789922</w:t>
            </w:r>
          </w:p>
        </w:tc>
      </w:tr>
      <w:tr w:rsidR="00DF4A38" w14:paraId="0B1C23C7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230313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DDCB46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2702318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1A320A6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0CC560B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88DE10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1952DD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lnphi</w:t>
            </w:r>
          </w:p>
        </w:tc>
        <w:tc>
          <w:tcPr>
            <w:tcW w:w="951" w:type="pct"/>
            <w:noWrap/>
            <w:vAlign w:val="bottom"/>
            <w:hideMark/>
          </w:tcPr>
          <w:p w14:paraId="630D1CF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091D645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79DFB1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12B6C41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1880F4B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5FDA8BF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951" w:type="pct"/>
            <w:noWrap/>
            <w:vAlign w:val="bottom"/>
            <w:hideMark/>
          </w:tcPr>
          <w:p w14:paraId="2F3F88D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25145</w:t>
            </w:r>
          </w:p>
        </w:tc>
        <w:tc>
          <w:tcPr>
            <w:tcW w:w="867" w:type="pct"/>
            <w:noWrap/>
            <w:vAlign w:val="bottom"/>
            <w:hideMark/>
          </w:tcPr>
          <w:p w14:paraId="3372928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951" w:type="pct"/>
            <w:noWrap/>
            <w:vAlign w:val="bottom"/>
            <w:hideMark/>
          </w:tcPr>
          <w:p w14:paraId="4D6D064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48281</w:t>
            </w:r>
          </w:p>
        </w:tc>
        <w:tc>
          <w:tcPr>
            <w:tcW w:w="949" w:type="pct"/>
            <w:noWrap/>
            <w:vAlign w:val="bottom"/>
            <w:hideMark/>
          </w:tcPr>
          <w:p w14:paraId="6A96066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602009</w:t>
            </w:r>
          </w:p>
        </w:tc>
      </w:tr>
      <w:tr w:rsidR="00DF4A38" w14:paraId="543ED040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2637D82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76C56A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2245935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2318947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216C567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769BA350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08C8151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b_C1</w:t>
            </w:r>
          </w:p>
        </w:tc>
        <w:tc>
          <w:tcPr>
            <w:tcW w:w="951" w:type="pct"/>
            <w:noWrap/>
            <w:vAlign w:val="bottom"/>
            <w:hideMark/>
          </w:tcPr>
          <w:p w14:paraId="7EDE1E7E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2A44D3B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2D7BDF3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042E130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37AD062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BD53CB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951" w:type="pct"/>
            <w:noWrap/>
            <w:vAlign w:val="bottom"/>
            <w:hideMark/>
          </w:tcPr>
          <w:p w14:paraId="4E87B7C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93758</w:t>
            </w:r>
          </w:p>
        </w:tc>
        <w:tc>
          <w:tcPr>
            <w:tcW w:w="867" w:type="pct"/>
            <w:noWrap/>
            <w:vAlign w:val="bottom"/>
            <w:hideMark/>
          </w:tcPr>
          <w:p w14:paraId="47A187E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51" w:type="pct"/>
            <w:noWrap/>
            <w:vAlign w:val="bottom"/>
            <w:hideMark/>
          </w:tcPr>
          <w:p w14:paraId="1AE7C7D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.07003</w:t>
            </w:r>
          </w:p>
        </w:tc>
        <w:tc>
          <w:tcPr>
            <w:tcW w:w="949" w:type="pct"/>
            <w:noWrap/>
            <w:vAlign w:val="bottom"/>
            <w:hideMark/>
          </w:tcPr>
          <w:p w14:paraId="48EA66E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80512</w:t>
            </w:r>
          </w:p>
        </w:tc>
      </w:tr>
      <w:tr w:rsidR="00DF4A38" w14:paraId="6549A23B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7999345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0579C74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2BDF726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36355B7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3802FA5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152D2F2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4E1A31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M_ub</w:t>
            </w:r>
            <w:proofErr w:type="spellEnd"/>
          </w:p>
        </w:tc>
        <w:tc>
          <w:tcPr>
            <w:tcW w:w="951" w:type="pct"/>
            <w:noWrap/>
            <w:vAlign w:val="bottom"/>
            <w:hideMark/>
          </w:tcPr>
          <w:p w14:paraId="6F3AE4F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416F1E1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5EE1448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030E941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9DB757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173836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51" w:type="pct"/>
            <w:noWrap/>
            <w:vAlign w:val="bottom"/>
            <w:hideMark/>
          </w:tcPr>
          <w:p w14:paraId="0784F01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0157</w:t>
            </w:r>
          </w:p>
        </w:tc>
        <w:tc>
          <w:tcPr>
            <w:tcW w:w="867" w:type="pct"/>
            <w:noWrap/>
            <w:vAlign w:val="bottom"/>
            <w:hideMark/>
          </w:tcPr>
          <w:p w14:paraId="11FA9A5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951" w:type="pct"/>
            <w:noWrap/>
            <w:vAlign w:val="bottom"/>
            <w:hideMark/>
          </w:tcPr>
          <w:p w14:paraId="5600A19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8515</w:t>
            </w:r>
          </w:p>
        </w:tc>
        <w:tc>
          <w:tcPr>
            <w:tcW w:w="949" w:type="pct"/>
            <w:noWrap/>
            <w:vAlign w:val="bottom"/>
            <w:hideMark/>
          </w:tcPr>
          <w:p w14:paraId="714547A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25466</w:t>
            </w:r>
          </w:p>
        </w:tc>
      </w:tr>
      <w:tr w:rsidR="00DF4A38" w14:paraId="4850CE04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43352F8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51" w:type="pct"/>
            <w:noWrap/>
            <w:vAlign w:val="bottom"/>
            <w:hideMark/>
          </w:tcPr>
          <w:p w14:paraId="6A6CAF0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835</w:t>
            </w:r>
          </w:p>
        </w:tc>
        <w:tc>
          <w:tcPr>
            <w:tcW w:w="867" w:type="pct"/>
            <w:noWrap/>
            <w:vAlign w:val="bottom"/>
            <w:hideMark/>
          </w:tcPr>
          <w:p w14:paraId="66834B6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51" w:type="pct"/>
            <w:noWrap/>
            <w:vAlign w:val="bottom"/>
            <w:hideMark/>
          </w:tcPr>
          <w:p w14:paraId="55EF85A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2332</w:t>
            </w:r>
          </w:p>
        </w:tc>
        <w:tc>
          <w:tcPr>
            <w:tcW w:w="949" w:type="pct"/>
            <w:noWrap/>
            <w:vAlign w:val="bottom"/>
            <w:hideMark/>
          </w:tcPr>
          <w:p w14:paraId="60E83BF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338</w:t>
            </w:r>
          </w:p>
        </w:tc>
      </w:tr>
      <w:tr w:rsidR="00DF4A38" w14:paraId="5DF21D5D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EFC492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1" w:type="pct"/>
            <w:noWrap/>
            <w:vAlign w:val="bottom"/>
            <w:hideMark/>
          </w:tcPr>
          <w:p w14:paraId="0F8ED42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526</w:t>
            </w:r>
          </w:p>
        </w:tc>
        <w:tc>
          <w:tcPr>
            <w:tcW w:w="867" w:type="pct"/>
            <w:noWrap/>
            <w:vAlign w:val="bottom"/>
            <w:hideMark/>
          </w:tcPr>
          <w:p w14:paraId="756EA3F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51" w:type="pct"/>
            <w:noWrap/>
            <w:vAlign w:val="bottom"/>
            <w:hideMark/>
          </w:tcPr>
          <w:p w14:paraId="3095A1A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879</w:t>
            </w:r>
          </w:p>
        </w:tc>
        <w:tc>
          <w:tcPr>
            <w:tcW w:w="949" w:type="pct"/>
            <w:noWrap/>
            <w:vAlign w:val="bottom"/>
            <w:hideMark/>
          </w:tcPr>
          <w:p w14:paraId="7767A35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173</w:t>
            </w:r>
          </w:p>
        </w:tc>
      </w:tr>
      <w:tr w:rsidR="00DF4A38" w14:paraId="7424094A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2C5D7432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51" w:type="pct"/>
            <w:noWrap/>
            <w:vAlign w:val="bottom"/>
            <w:hideMark/>
          </w:tcPr>
          <w:p w14:paraId="183F5BD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08338</w:t>
            </w:r>
          </w:p>
        </w:tc>
        <w:tc>
          <w:tcPr>
            <w:tcW w:w="867" w:type="pct"/>
            <w:noWrap/>
            <w:vAlign w:val="bottom"/>
            <w:hideMark/>
          </w:tcPr>
          <w:p w14:paraId="51B3DB8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51" w:type="pct"/>
            <w:noWrap/>
            <w:vAlign w:val="bottom"/>
            <w:hideMark/>
          </w:tcPr>
          <w:p w14:paraId="7BF9339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37425</w:t>
            </w:r>
          </w:p>
        </w:tc>
        <w:tc>
          <w:tcPr>
            <w:tcW w:w="949" w:type="pct"/>
            <w:noWrap/>
            <w:vAlign w:val="bottom"/>
            <w:hideMark/>
          </w:tcPr>
          <w:p w14:paraId="223C08A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7478</w:t>
            </w:r>
          </w:p>
        </w:tc>
      </w:tr>
      <w:tr w:rsidR="00DF4A38" w14:paraId="4044618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25853EF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51" w:type="pct"/>
            <w:noWrap/>
            <w:vAlign w:val="bottom"/>
            <w:hideMark/>
          </w:tcPr>
          <w:p w14:paraId="03CC5C2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045425</w:t>
            </w:r>
          </w:p>
        </w:tc>
        <w:tc>
          <w:tcPr>
            <w:tcW w:w="867" w:type="pct"/>
            <w:noWrap/>
            <w:vAlign w:val="bottom"/>
            <w:hideMark/>
          </w:tcPr>
          <w:p w14:paraId="51F6F06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51" w:type="pct"/>
            <w:noWrap/>
            <w:vAlign w:val="bottom"/>
            <w:hideMark/>
          </w:tcPr>
          <w:p w14:paraId="09722CF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4652</w:t>
            </w:r>
          </w:p>
        </w:tc>
        <w:tc>
          <w:tcPr>
            <w:tcW w:w="949" w:type="pct"/>
            <w:noWrap/>
            <w:vAlign w:val="bottom"/>
            <w:hideMark/>
          </w:tcPr>
          <w:p w14:paraId="7C32B48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806198</w:t>
            </w:r>
          </w:p>
        </w:tc>
      </w:tr>
      <w:tr w:rsidR="00DF4A38" w14:paraId="41408908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1A5D7033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0DA6224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397ED2A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5163C24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7B2122C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5721154A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63D5D63D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M_tb</w:t>
            </w:r>
            <w:proofErr w:type="spellEnd"/>
          </w:p>
        </w:tc>
        <w:tc>
          <w:tcPr>
            <w:tcW w:w="951" w:type="pct"/>
            <w:noWrap/>
            <w:vAlign w:val="bottom"/>
            <w:hideMark/>
          </w:tcPr>
          <w:p w14:paraId="1D88D64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2592104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F87587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365ADEC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221AA872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2B3A9D0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951" w:type="pct"/>
            <w:noWrap/>
            <w:vAlign w:val="bottom"/>
            <w:hideMark/>
          </w:tcPr>
          <w:p w14:paraId="02A7445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2733</w:t>
            </w:r>
          </w:p>
        </w:tc>
        <w:tc>
          <w:tcPr>
            <w:tcW w:w="867" w:type="pct"/>
            <w:noWrap/>
            <w:vAlign w:val="bottom"/>
            <w:hideMark/>
          </w:tcPr>
          <w:p w14:paraId="65F6019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951" w:type="pct"/>
            <w:noWrap/>
            <w:vAlign w:val="bottom"/>
            <w:hideMark/>
          </w:tcPr>
          <w:p w14:paraId="29A8EAD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194</w:t>
            </w:r>
          </w:p>
        </w:tc>
        <w:tc>
          <w:tcPr>
            <w:tcW w:w="949" w:type="pct"/>
            <w:noWrap/>
            <w:vAlign w:val="bottom"/>
            <w:hideMark/>
          </w:tcPr>
          <w:p w14:paraId="5045D57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741</w:t>
            </w:r>
          </w:p>
        </w:tc>
      </w:tr>
      <w:tr w:rsidR="00DF4A38" w14:paraId="48648489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73BCE71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951" w:type="pct"/>
            <w:noWrap/>
            <w:vAlign w:val="bottom"/>
            <w:hideMark/>
          </w:tcPr>
          <w:p w14:paraId="30F9663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213</w:t>
            </w:r>
          </w:p>
        </w:tc>
        <w:tc>
          <w:tcPr>
            <w:tcW w:w="867" w:type="pct"/>
            <w:noWrap/>
            <w:vAlign w:val="bottom"/>
            <w:hideMark/>
          </w:tcPr>
          <w:p w14:paraId="6AD353A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951" w:type="pct"/>
            <w:noWrap/>
            <w:vAlign w:val="bottom"/>
            <w:hideMark/>
          </w:tcPr>
          <w:p w14:paraId="483DEBD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609</w:t>
            </w:r>
          </w:p>
        </w:tc>
        <w:tc>
          <w:tcPr>
            <w:tcW w:w="949" w:type="pct"/>
            <w:noWrap/>
            <w:vAlign w:val="bottom"/>
            <w:hideMark/>
          </w:tcPr>
          <w:p w14:paraId="0A8C6DF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822</w:t>
            </w:r>
          </w:p>
        </w:tc>
      </w:tr>
      <w:tr w:rsidR="00DF4A38" w14:paraId="330FF2C6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533D5EC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51" w:type="pct"/>
            <w:noWrap/>
            <w:vAlign w:val="bottom"/>
            <w:hideMark/>
          </w:tcPr>
          <w:p w14:paraId="7468C39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324</w:t>
            </w:r>
          </w:p>
        </w:tc>
        <w:tc>
          <w:tcPr>
            <w:tcW w:w="867" w:type="pct"/>
            <w:noWrap/>
            <w:vAlign w:val="bottom"/>
            <w:hideMark/>
          </w:tcPr>
          <w:p w14:paraId="7223670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51" w:type="pct"/>
            <w:noWrap/>
            <w:vAlign w:val="bottom"/>
            <w:hideMark/>
          </w:tcPr>
          <w:p w14:paraId="5334007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914</w:t>
            </w:r>
          </w:p>
        </w:tc>
        <w:tc>
          <w:tcPr>
            <w:tcW w:w="949" w:type="pct"/>
            <w:noWrap/>
            <w:vAlign w:val="bottom"/>
            <w:hideMark/>
          </w:tcPr>
          <w:p w14:paraId="0D027A0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661</w:t>
            </w:r>
          </w:p>
        </w:tc>
      </w:tr>
      <w:tr w:rsidR="00DF4A38" w14:paraId="12D4DA54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05E1716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51" w:type="pct"/>
            <w:noWrap/>
            <w:vAlign w:val="bottom"/>
            <w:hideMark/>
          </w:tcPr>
          <w:p w14:paraId="34C8E76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7139</w:t>
            </w:r>
          </w:p>
        </w:tc>
        <w:tc>
          <w:tcPr>
            <w:tcW w:w="867" w:type="pct"/>
            <w:noWrap/>
            <w:vAlign w:val="bottom"/>
            <w:hideMark/>
          </w:tcPr>
          <w:p w14:paraId="1A61D92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7</w:t>
            </w:r>
          </w:p>
        </w:tc>
        <w:tc>
          <w:tcPr>
            <w:tcW w:w="951" w:type="pct"/>
            <w:noWrap/>
            <w:vAlign w:val="bottom"/>
            <w:hideMark/>
          </w:tcPr>
          <w:p w14:paraId="36D436E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46205</w:t>
            </w:r>
          </w:p>
        </w:tc>
        <w:tc>
          <w:tcPr>
            <w:tcW w:w="949" w:type="pct"/>
            <w:noWrap/>
            <w:vAlign w:val="bottom"/>
            <w:hideMark/>
          </w:tcPr>
          <w:p w14:paraId="064B53A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6329</w:t>
            </w:r>
          </w:p>
        </w:tc>
      </w:tr>
      <w:tr w:rsidR="00DF4A38" w14:paraId="2D63C6E1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0AC885E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951" w:type="pct"/>
            <w:noWrap/>
            <w:vAlign w:val="bottom"/>
            <w:hideMark/>
          </w:tcPr>
          <w:p w14:paraId="49C4FFE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85054</w:t>
            </w:r>
          </w:p>
        </w:tc>
        <w:tc>
          <w:tcPr>
            <w:tcW w:w="867" w:type="pct"/>
            <w:noWrap/>
            <w:vAlign w:val="bottom"/>
            <w:hideMark/>
          </w:tcPr>
          <w:p w14:paraId="259906D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951" w:type="pct"/>
            <w:noWrap/>
            <w:vAlign w:val="bottom"/>
            <w:hideMark/>
          </w:tcPr>
          <w:p w14:paraId="7AA9725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79365</w:t>
            </w:r>
          </w:p>
        </w:tc>
        <w:tc>
          <w:tcPr>
            <w:tcW w:w="949" w:type="pct"/>
            <w:noWrap/>
            <w:vAlign w:val="bottom"/>
            <w:hideMark/>
          </w:tcPr>
          <w:p w14:paraId="5193C7C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92564</w:t>
            </w:r>
          </w:p>
        </w:tc>
      </w:tr>
      <w:tr w:rsidR="00DF4A38" w14:paraId="2FD86719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67D1784F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A014EF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67" w:type="pct"/>
            <w:noWrap/>
            <w:vAlign w:val="bottom"/>
            <w:hideMark/>
          </w:tcPr>
          <w:p w14:paraId="4F3FDCA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6001F5D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949" w:type="pct"/>
            <w:noWrap/>
            <w:vAlign w:val="bottom"/>
            <w:hideMark/>
          </w:tcPr>
          <w:p w14:paraId="464067B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7234EFF7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1BF7EEB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phi</w:t>
            </w:r>
          </w:p>
        </w:tc>
        <w:tc>
          <w:tcPr>
            <w:tcW w:w="951" w:type="pct"/>
            <w:noWrap/>
            <w:vAlign w:val="bottom"/>
            <w:hideMark/>
          </w:tcPr>
          <w:p w14:paraId="118DCB0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9111</w:t>
            </w:r>
          </w:p>
        </w:tc>
        <w:tc>
          <w:tcPr>
            <w:tcW w:w="867" w:type="pct"/>
            <w:noWrap/>
            <w:vAlign w:val="bottom"/>
            <w:hideMark/>
          </w:tcPr>
          <w:p w14:paraId="07B1CE1E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4B3D05D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60058</w:t>
            </w:r>
          </w:p>
        </w:tc>
        <w:tc>
          <w:tcPr>
            <w:tcW w:w="949" w:type="pct"/>
            <w:noWrap/>
            <w:vAlign w:val="bottom"/>
            <w:hideMark/>
          </w:tcPr>
          <w:p w14:paraId="7F1560F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.449748</w:t>
            </w:r>
          </w:p>
        </w:tc>
      </w:tr>
      <w:tr w:rsidR="00DF4A38" w14:paraId="4C21580B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73E6BEA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phi</w:t>
            </w:r>
          </w:p>
        </w:tc>
        <w:tc>
          <w:tcPr>
            <w:tcW w:w="951" w:type="pct"/>
            <w:noWrap/>
            <w:vAlign w:val="bottom"/>
            <w:hideMark/>
          </w:tcPr>
          <w:p w14:paraId="762D0A7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254828</w:t>
            </w:r>
          </w:p>
        </w:tc>
        <w:tc>
          <w:tcPr>
            <w:tcW w:w="867" w:type="pct"/>
            <w:noWrap/>
            <w:vAlign w:val="bottom"/>
            <w:hideMark/>
          </w:tcPr>
          <w:p w14:paraId="38F79CE6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0E4AEE6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348899</w:t>
            </w:r>
          </w:p>
        </w:tc>
        <w:tc>
          <w:tcPr>
            <w:tcW w:w="949" w:type="pct"/>
            <w:noWrap/>
            <w:vAlign w:val="bottom"/>
            <w:hideMark/>
          </w:tcPr>
          <w:p w14:paraId="6BA8F73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49082</w:t>
            </w:r>
          </w:p>
        </w:tc>
      </w:tr>
      <w:tr w:rsidR="00DF4A38" w14:paraId="43F1145C" w14:textId="77777777" w:rsidTr="00DF4A38">
        <w:trPr>
          <w:trHeight w:val="288"/>
        </w:trPr>
        <w:tc>
          <w:tcPr>
            <w:tcW w:w="1282" w:type="pct"/>
            <w:noWrap/>
            <w:vAlign w:val="bottom"/>
            <w:hideMark/>
          </w:tcPr>
          <w:p w14:paraId="363B6E18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pi1</w:t>
            </w:r>
          </w:p>
        </w:tc>
        <w:tc>
          <w:tcPr>
            <w:tcW w:w="951" w:type="pct"/>
            <w:noWrap/>
            <w:vAlign w:val="bottom"/>
            <w:hideMark/>
          </w:tcPr>
          <w:p w14:paraId="20FB6F3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5915</w:t>
            </w:r>
          </w:p>
        </w:tc>
        <w:tc>
          <w:tcPr>
            <w:tcW w:w="867" w:type="pct"/>
            <w:noWrap/>
            <w:vAlign w:val="bottom"/>
            <w:hideMark/>
          </w:tcPr>
          <w:p w14:paraId="68E6DC1C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noWrap/>
            <w:vAlign w:val="bottom"/>
            <w:hideMark/>
          </w:tcPr>
          <w:p w14:paraId="7B97086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4361</w:t>
            </w:r>
          </w:p>
        </w:tc>
        <w:tc>
          <w:tcPr>
            <w:tcW w:w="949" w:type="pct"/>
            <w:noWrap/>
            <w:vAlign w:val="bottom"/>
            <w:hideMark/>
          </w:tcPr>
          <w:p w14:paraId="6C2AE07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8931</w:t>
            </w:r>
          </w:p>
        </w:tc>
      </w:tr>
      <w:tr w:rsidR="00DF4A38" w14:paraId="3A3DDF2C" w14:textId="77777777" w:rsidTr="00DF4A38">
        <w:trPr>
          <w:trHeight w:val="288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A6E80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2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F85B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4086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9BA62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039E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91069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B7B1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5564</w:t>
            </w:r>
          </w:p>
        </w:tc>
      </w:tr>
    </w:tbl>
    <w:p w14:paraId="72A76F33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1C61FE07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765B07D0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1D47BC63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</w:p>
    <w:p w14:paraId="6412E553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Supplementary Table 3</w:t>
      </w:r>
    </w:p>
    <w:p w14:paraId="43F4864E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Final regression method for mapping PHQ-8 to the HUI3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605"/>
        <w:gridCol w:w="1605"/>
        <w:gridCol w:w="1605"/>
        <w:gridCol w:w="1604"/>
      </w:tblGrid>
      <w:tr w:rsidR="00DF4A38" w14:paraId="481B2C44" w14:textId="77777777" w:rsidTr="00DF4A38">
        <w:trPr>
          <w:trHeight w:val="288"/>
        </w:trPr>
        <w:tc>
          <w:tcPr>
            <w:tcW w:w="1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406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ui3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119C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7612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7F2D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95% Conf.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CB0E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val]</w:t>
            </w:r>
          </w:p>
        </w:tc>
      </w:tr>
      <w:tr w:rsidR="00DF4A38" w14:paraId="3C3BCF8D" w14:textId="77777777" w:rsidTr="00DF4A38">
        <w:trPr>
          <w:trHeight w:val="288"/>
        </w:trPr>
        <w:tc>
          <w:tcPr>
            <w:tcW w:w="1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DF5D5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CD10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B116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7171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DF7E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26D01399" w14:textId="77777777" w:rsidTr="00DF4A38">
        <w:trPr>
          <w:trHeight w:val="288"/>
        </w:trPr>
        <w:tc>
          <w:tcPr>
            <w:tcW w:w="14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6397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6D9D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961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F66D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840B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5379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39D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42</w:t>
            </w:r>
          </w:p>
        </w:tc>
      </w:tr>
      <w:tr w:rsidR="00DF4A38" w14:paraId="536DB3B4" w14:textId="77777777" w:rsidTr="00DF4A38">
        <w:trPr>
          <w:trHeight w:val="288"/>
        </w:trPr>
        <w:tc>
          <w:tcPr>
            <w:tcW w:w="14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9F4A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7910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8E-05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3ADC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DBAC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061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2387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558</w:t>
            </w:r>
          </w:p>
        </w:tc>
      </w:tr>
      <w:tr w:rsidR="00DF4A38" w14:paraId="26559CBF" w14:textId="77777777" w:rsidTr="00DF4A38">
        <w:trPr>
          <w:trHeight w:val="288"/>
        </w:trPr>
        <w:tc>
          <w:tcPr>
            <w:tcW w:w="14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3E53F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681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339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421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1A48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583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2E12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095</w:t>
            </w:r>
          </w:p>
        </w:tc>
      </w:tr>
      <w:tr w:rsidR="00DF4A38" w14:paraId="67B82D70" w14:textId="77777777" w:rsidTr="00DF4A38">
        <w:trPr>
          <w:trHeight w:val="288"/>
        </w:trPr>
        <w:tc>
          <w:tcPr>
            <w:tcW w:w="144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089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5E52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521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972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984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824</w:t>
            </w:r>
          </w:p>
        </w:tc>
        <w:tc>
          <w:tcPr>
            <w:tcW w:w="88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6AA1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7818</w:t>
            </w:r>
          </w:p>
        </w:tc>
      </w:tr>
      <w:tr w:rsidR="00DF4A38" w14:paraId="0D1C0B8A" w14:textId="77777777" w:rsidTr="00DF4A38">
        <w:trPr>
          <w:trHeight w:val="288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40FE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188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5772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1372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CD46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400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CCD4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8145</w:t>
            </w:r>
          </w:p>
        </w:tc>
      </w:tr>
    </w:tbl>
    <w:p w14:paraId="07F37272" w14:textId="77777777" w:rsidR="00DF4A38" w:rsidRDefault="00DF4A38" w:rsidP="00DF4A38">
      <w:pPr>
        <w:spacing w:after="200" w:line="276" w:lineRule="auto"/>
        <w:rPr>
          <w:bCs/>
          <w:szCs w:val="24"/>
        </w:rPr>
      </w:pPr>
      <w:r>
        <w:rPr>
          <w:bCs/>
          <w:szCs w:val="24"/>
        </w:rPr>
        <w:t xml:space="preserve"> </w:t>
      </w:r>
      <w:r>
        <w:rPr>
          <w:bCs/>
          <w:szCs w:val="24"/>
        </w:rPr>
        <w:br w:type="page"/>
      </w:r>
    </w:p>
    <w:p w14:paraId="217A3391" w14:textId="77777777" w:rsidR="00DF4A38" w:rsidRDefault="00DF4A38" w:rsidP="00DF4A38">
      <w:pPr>
        <w:spacing w:after="200" w:line="276" w:lineRule="auto"/>
        <w:rPr>
          <w:bCs/>
          <w:szCs w:val="24"/>
        </w:rPr>
      </w:pPr>
    </w:p>
    <w:p w14:paraId="68190555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Supplementary Table 4</w:t>
      </w:r>
    </w:p>
    <w:p w14:paraId="22EE8EE8" w14:textId="77777777" w:rsidR="00DF4A38" w:rsidRDefault="00DF4A38" w:rsidP="00DF4A38">
      <w:pPr>
        <w:spacing w:after="200" w:line="276" w:lineRule="auto"/>
        <w:rPr>
          <w:color w:val="000000"/>
          <w:szCs w:val="24"/>
          <w:lang w:val="en-SG" w:eastAsia="en-SG"/>
        </w:rPr>
      </w:pPr>
      <w:r>
        <w:rPr>
          <w:color w:val="000000"/>
          <w:szCs w:val="24"/>
          <w:lang w:val="en-SG" w:eastAsia="en-SG"/>
        </w:rPr>
        <w:t>Final regression method for mapping PHQ-8 to the SF-6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0"/>
        <w:gridCol w:w="1585"/>
        <w:gridCol w:w="1445"/>
        <w:gridCol w:w="1585"/>
        <w:gridCol w:w="1584"/>
      </w:tblGrid>
      <w:tr w:rsidR="00DF4A38" w14:paraId="3F5D39FF" w14:textId="77777777" w:rsidTr="00DF4A38">
        <w:trPr>
          <w:trHeight w:val="288"/>
        </w:trPr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2BE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6d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9292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ef.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CDC3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01E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[95% Conf.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7CA6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nterval]</w:t>
            </w:r>
          </w:p>
        </w:tc>
      </w:tr>
      <w:tr w:rsidR="00DF4A38" w14:paraId="2451E857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7686BE48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2A3EB76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30EF64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300C134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5A4BADA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1B5946B3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754B111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mu</w:t>
            </w:r>
          </w:p>
        </w:tc>
        <w:tc>
          <w:tcPr>
            <w:tcW w:w="878" w:type="pct"/>
            <w:noWrap/>
            <w:vAlign w:val="bottom"/>
            <w:hideMark/>
          </w:tcPr>
          <w:p w14:paraId="5BDAB39B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0293A0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78A39D3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37D256D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1E62541A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AFA126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878" w:type="pct"/>
            <w:noWrap/>
            <w:vAlign w:val="bottom"/>
            <w:hideMark/>
          </w:tcPr>
          <w:p w14:paraId="76A0B6E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3</w:t>
            </w:r>
          </w:p>
        </w:tc>
        <w:tc>
          <w:tcPr>
            <w:tcW w:w="800" w:type="pct"/>
            <w:noWrap/>
            <w:vAlign w:val="bottom"/>
            <w:hideMark/>
          </w:tcPr>
          <w:p w14:paraId="0E96CD8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4A57CB0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108</w:t>
            </w:r>
          </w:p>
        </w:tc>
        <w:tc>
          <w:tcPr>
            <w:tcW w:w="877" w:type="pct"/>
            <w:noWrap/>
            <w:vAlign w:val="bottom"/>
            <w:hideMark/>
          </w:tcPr>
          <w:p w14:paraId="25147F3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491</w:t>
            </w:r>
          </w:p>
        </w:tc>
      </w:tr>
      <w:tr w:rsidR="00DF4A38" w14:paraId="68802A95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3D41367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878" w:type="pct"/>
            <w:noWrap/>
            <w:vAlign w:val="bottom"/>
            <w:hideMark/>
          </w:tcPr>
          <w:p w14:paraId="09D38F4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962</w:t>
            </w:r>
          </w:p>
        </w:tc>
        <w:tc>
          <w:tcPr>
            <w:tcW w:w="800" w:type="pct"/>
            <w:noWrap/>
            <w:vAlign w:val="bottom"/>
            <w:hideMark/>
          </w:tcPr>
          <w:p w14:paraId="142D8AE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878" w:type="pct"/>
            <w:noWrap/>
            <w:vAlign w:val="bottom"/>
            <w:hideMark/>
          </w:tcPr>
          <w:p w14:paraId="3236015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055</w:t>
            </w:r>
          </w:p>
        </w:tc>
        <w:tc>
          <w:tcPr>
            <w:tcW w:w="877" w:type="pct"/>
            <w:noWrap/>
            <w:vAlign w:val="bottom"/>
            <w:hideMark/>
          </w:tcPr>
          <w:p w14:paraId="5CDEC03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2473</w:t>
            </w:r>
          </w:p>
        </w:tc>
      </w:tr>
      <w:tr w:rsidR="00DF4A38" w14:paraId="74783697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7EE8FF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8" w:type="pct"/>
            <w:noWrap/>
            <w:vAlign w:val="bottom"/>
            <w:hideMark/>
          </w:tcPr>
          <w:p w14:paraId="3615B78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117</w:t>
            </w:r>
          </w:p>
        </w:tc>
        <w:tc>
          <w:tcPr>
            <w:tcW w:w="800" w:type="pct"/>
            <w:noWrap/>
            <w:vAlign w:val="bottom"/>
            <w:hideMark/>
          </w:tcPr>
          <w:p w14:paraId="7A2F2DE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7F00F20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743</w:t>
            </w:r>
          </w:p>
        </w:tc>
        <w:tc>
          <w:tcPr>
            <w:tcW w:w="877" w:type="pct"/>
            <w:noWrap/>
            <w:vAlign w:val="bottom"/>
            <w:hideMark/>
          </w:tcPr>
          <w:p w14:paraId="6251BAC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491</w:t>
            </w:r>
          </w:p>
        </w:tc>
      </w:tr>
      <w:tr w:rsidR="00DF4A38" w14:paraId="23A8687C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2D3432E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8" w:type="pct"/>
            <w:noWrap/>
            <w:vAlign w:val="bottom"/>
            <w:hideMark/>
          </w:tcPr>
          <w:p w14:paraId="3DC50D2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7492</w:t>
            </w:r>
          </w:p>
        </w:tc>
        <w:tc>
          <w:tcPr>
            <w:tcW w:w="800" w:type="pct"/>
            <w:noWrap/>
            <w:vAlign w:val="bottom"/>
            <w:hideMark/>
          </w:tcPr>
          <w:p w14:paraId="4B96A26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8" w:type="pct"/>
            <w:noWrap/>
            <w:vAlign w:val="bottom"/>
            <w:hideMark/>
          </w:tcPr>
          <w:p w14:paraId="6CE03DD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0794</w:t>
            </w:r>
          </w:p>
        </w:tc>
        <w:tc>
          <w:tcPr>
            <w:tcW w:w="877" w:type="pct"/>
            <w:noWrap/>
            <w:vAlign w:val="bottom"/>
            <w:hideMark/>
          </w:tcPr>
          <w:p w14:paraId="71B0B8A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191</w:t>
            </w:r>
          </w:p>
        </w:tc>
      </w:tr>
      <w:tr w:rsidR="00DF4A38" w14:paraId="7E954AF5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0EBD2F1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78" w:type="pct"/>
            <w:noWrap/>
            <w:vAlign w:val="bottom"/>
            <w:hideMark/>
          </w:tcPr>
          <w:p w14:paraId="0AC4819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9218</w:t>
            </w:r>
          </w:p>
        </w:tc>
        <w:tc>
          <w:tcPr>
            <w:tcW w:w="800" w:type="pct"/>
            <w:noWrap/>
            <w:vAlign w:val="bottom"/>
            <w:hideMark/>
          </w:tcPr>
          <w:p w14:paraId="2FAC377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7CD910F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7513</w:t>
            </w:r>
          </w:p>
        </w:tc>
        <w:tc>
          <w:tcPr>
            <w:tcW w:w="877" w:type="pct"/>
            <w:noWrap/>
            <w:vAlign w:val="bottom"/>
            <w:hideMark/>
          </w:tcPr>
          <w:p w14:paraId="2E6BF4A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20924</w:t>
            </w:r>
          </w:p>
        </w:tc>
      </w:tr>
      <w:tr w:rsidR="00DF4A38" w14:paraId="42A1D10E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069A43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2FCDE51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08D9862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1BFC833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4143019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5204BAA9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54DDEAF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lnphi</w:t>
            </w:r>
          </w:p>
        </w:tc>
        <w:tc>
          <w:tcPr>
            <w:tcW w:w="878" w:type="pct"/>
            <w:noWrap/>
            <w:vAlign w:val="bottom"/>
            <w:hideMark/>
          </w:tcPr>
          <w:p w14:paraId="608AE5C2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B9D24E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669CD10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290C256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5130693E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A79CD1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878" w:type="pct"/>
            <w:noWrap/>
            <w:vAlign w:val="bottom"/>
            <w:hideMark/>
          </w:tcPr>
          <w:p w14:paraId="4DBDFA8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632685</w:t>
            </w:r>
          </w:p>
        </w:tc>
        <w:tc>
          <w:tcPr>
            <w:tcW w:w="800" w:type="pct"/>
            <w:noWrap/>
            <w:vAlign w:val="bottom"/>
            <w:hideMark/>
          </w:tcPr>
          <w:p w14:paraId="0C4184C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488ECD4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305588</w:t>
            </w:r>
          </w:p>
        </w:tc>
        <w:tc>
          <w:tcPr>
            <w:tcW w:w="877" w:type="pct"/>
            <w:noWrap/>
            <w:vAlign w:val="bottom"/>
            <w:hideMark/>
          </w:tcPr>
          <w:p w14:paraId="296635F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959781</w:t>
            </w:r>
          </w:p>
        </w:tc>
      </w:tr>
      <w:tr w:rsidR="00DF4A38" w14:paraId="3C272EB8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94251AE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1044581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8F4B9C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4F8718EC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0CD40096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0E345ACB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638137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mu</w:t>
            </w:r>
          </w:p>
        </w:tc>
        <w:tc>
          <w:tcPr>
            <w:tcW w:w="878" w:type="pct"/>
            <w:noWrap/>
            <w:vAlign w:val="bottom"/>
            <w:hideMark/>
          </w:tcPr>
          <w:p w14:paraId="704FDF7F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433E037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3D180802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5DF80067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2B853B5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098BDC6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878" w:type="pct"/>
            <w:noWrap/>
            <w:vAlign w:val="bottom"/>
            <w:hideMark/>
          </w:tcPr>
          <w:p w14:paraId="5592961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3379</w:t>
            </w:r>
          </w:p>
        </w:tc>
        <w:tc>
          <w:tcPr>
            <w:tcW w:w="800" w:type="pct"/>
            <w:noWrap/>
            <w:vAlign w:val="bottom"/>
            <w:hideMark/>
          </w:tcPr>
          <w:p w14:paraId="7395895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4AC287E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3924</w:t>
            </w:r>
          </w:p>
        </w:tc>
        <w:tc>
          <w:tcPr>
            <w:tcW w:w="877" w:type="pct"/>
            <w:noWrap/>
            <w:vAlign w:val="bottom"/>
            <w:hideMark/>
          </w:tcPr>
          <w:p w14:paraId="23E5674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834</w:t>
            </w:r>
          </w:p>
        </w:tc>
      </w:tr>
      <w:tr w:rsidR="00DF4A38" w14:paraId="0BCAFCCA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647007B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878" w:type="pct"/>
            <w:noWrap/>
            <w:vAlign w:val="bottom"/>
            <w:hideMark/>
          </w:tcPr>
          <w:p w14:paraId="38E4E3D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800" w:type="pct"/>
            <w:noWrap/>
            <w:vAlign w:val="bottom"/>
            <w:hideMark/>
          </w:tcPr>
          <w:p w14:paraId="4005088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8" w:type="pct"/>
            <w:noWrap/>
            <w:vAlign w:val="bottom"/>
            <w:hideMark/>
          </w:tcPr>
          <w:p w14:paraId="1C249B4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0134</w:t>
            </w:r>
          </w:p>
        </w:tc>
        <w:tc>
          <w:tcPr>
            <w:tcW w:w="877" w:type="pct"/>
            <w:noWrap/>
            <w:vAlign w:val="bottom"/>
            <w:hideMark/>
          </w:tcPr>
          <w:p w14:paraId="4364C44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14</w:t>
            </w:r>
          </w:p>
        </w:tc>
      </w:tr>
      <w:tr w:rsidR="00DF4A38" w14:paraId="0CAF4608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055083D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8" w:type="pct"/>
            <w:noWrap/>
            <w:vAlign w:val="bottom"/>
            <w:hideMark/>
          </w:tcPr>
          <w:p w14:paraId="7CDD7F6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281</w:t>
            </w:r>
          </w:p>
        </w:tc>
        <w:tc>
          <w:tcPr>
            <w:tcW w:w="800" w:type="pct"/>
            <w:noWrap/>
            <w:vAlign w:val="bottom"/>
            <w:hideMark/>
          </w:tcPr>
          <w:p w14:paraId="586D7F2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7BB3512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6634</w:t>
            </w:r>
          </w:p>
        </w:tc>
        <w:tc>
          <w:tcPr>
            <w:tcW w:w="877" w:type="pct"/>
            <w:noWrap/>
            <w:vAlign w:val="bottom"/>
            <w:hideMark/>
          </w:tcPr>
          <w:p w14:paraId="293C6303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1927</w:t>
            </w:r>
          </w:p>
        </w:tc>
      </w:tr>
      <w:tr w:rsidR="00DF4A38" w14:paraId="390D0EF7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3B1E4F8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8" w:type="pct"/>
            <w:noWrap/>
            <w:vAlign w:val="bottom"/>
            <w:hideMark/>
          </w:tcPr>
          <w:p w14:paraId="14DD2DA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6254</w:t>
            </w:r>
          </w:p>
        </w:tc>
        <w:tc>
          <w:tcPr>
            <w:tcW w:w="800" w:type="pct"/>
            <w:noWrap/>
            <w:vAlign w:val="bottom"/>
            <w:hideMark/>
          </w:tcPr>
          <w:p w14:paraId="042E44EE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878" w:type="pct"/>
            <w:noWrap/>
            <w:vAlign w:val="bottom"/>
            <w:hideMark/>
          </w:tcPr>
          <w:p w14:paraId="7E17145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2795</w:t>
            </w:r>
          </w:p>
        </w:tc>
        <w:tc>
          <w:tcPr>
            <w:tcW w:w="877" w:type="pct"/>
            <w:noWrap/>
            <w:vAlign w:val="bottom"/>
            <w:hideMark/>
          </w:tcPr>
          <w:p w14:paraId="5673F1B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0452</w:t>
            </w:r>
          </w:p>
        </w:tc>
      </w:tr>
      <w:tr w:rsidR="00DF4A38" w14:paraId="7FE5C633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503DB84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78" w:type="pct"/>
            <w:noWrap/>
            <w:vAlign w:val="bottom"/>
            <w:hideMark/>
          </w:tcPr>
          <w:p w14:paraId="4009433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824478</w:t>
            </w:r>
          </w:p>
        </w:tc>
        <w:tc>
          <w:tcPr>
            <w:tcW w:w="800" w:type="pct"/>
            <w:noWrap/>
            <w:vAlign w:val="bottom"/>
            <w:hideMark/>
          </w:tcPr>
          <w:p w14:paraId="3E64CD9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3C307C5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796259</w:t>
            </w:r>
          </w:p>
        </w:tc>
        <w:tc>
          <w:tcPr>
            <w:tcW w:w="877" w:type="pct"/>
            <w:noWrap/>
            <w:vAlign w:val="bottom"/>
            <w:hideMark/>
          </w:tcPr>
          <w:p w14:paraId="2B1FD97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852698</w:t>
            </w:r>
          </w:p>
        </w:tc>
      </w:tr>
      <w:tr w:rsidR="00DF4A38" w14:paraId="1A9B667B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2CF17FE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47C5621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A4FFE2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69D58E5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40C32CD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18F56BAB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56B74FA1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lnphi</w:t>
            </w:r>
          </w:p>
        </w:tc>
        <w:tc>
          <w:tcPr>
            <w:tcW w:w="878" w:type="pct"/>
            <w:noWrap/>
            <w:vAlign w:val="bottom"/>
            <w:hideMark/>
          </w:tcPr>
          <w:p w14:paraId="5176B040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51545C2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2C5FC99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71C4762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C56336A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A304D46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878" w:type="pct"/>
            <w:noWrap/>
            <w:vAlign w:val="bottom"/>
            <w:hideMark/>
          </w:tcPr>
          <w:p w14:paraId="4A113B3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893264</w:t>
            </w:r>
          </w:p>
        </w:tc>
        <w:tc>
          <w:tcPr>
            <w:tcW w:w="800" w:type="pct"/>
            <w:noWrap/>
            <w:vAlign w:val="bottom"/>
            <w:hideMark/>
          </w:tcPr>
          <w:p w14:paraId="12197D1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78" w:type="pct"/>
            <w:noWrap/>
            <w:vAlign w:val="bottom"/>
            <w:hideMark/>
          </w:tcPr>
          <w:p w14:paraId="76E048C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19144</w:t>
            </w:r>
          </w:p>
        </w:tc>
        <w:tc>
          <w:tcPr>
            <w:tcW w:w="877" w:type="pct"/>
            <w:noWrap/>
            <w:vAlign w:val="bottom"/>
            <w:hideMark/>
          </w:tcPr>
          <w:p w14:paraId="1554ABF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267383</w:t>
            </w:r>
          </w:p>
        </w:tc>
      </w:tr>
      <w:tr w:rsidR="00DF4A38" w14:paraId="066D4617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1FF600B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7D146D9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3BE4E9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06DAE5EF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16B3AFD5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FA88056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29268D50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ob_C1</w:t>
            </w:r>
          </w:p>
        </w:tc>
        <w:tc>
          <w:tcPr>
            <w:tcW w:w="878" w:type="pct"/>
            <w:noWrap/>
            <w:vAlign w:val="bottom"/>
            <w:hideMark/>
          </w:tcPr>
          <w:p w14:paraId="47080F4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1B3FE3A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7D0C451E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5AC4817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7E974D88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3E503A9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_cons</w:t>
            </w:r>
          </w:p>
        </w:tc>
        <w:tc>
          <w:tcPr>
            <w:tcW w:w="878" w:type="pct"/>
            <w:noWrap/>
            <w:vAlign w:val="bottom"/>
            <w:hideMark/>
          </w:tcPr>
          <w:p w14:paraId="26E5449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7262</w:t>
            </w:r>
          </w:p>
        </w:tc>
        <w:tc>
          <w:tcPr>
            <w:tcW w:w="800" w:type="pct"/>
            <w:noWrap/>
            <w:vAlign w:val="bottom"/>
            <w:hideMark/>
          </w:tcPr>
          <w:p w14:paraId="44845CF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78" w:type="pct"/>
            <w:noWrap/>
            <w:vAlign w:val="bottom"/>
            <w:hideMark/>
          </w:tcPr>
          <w:p w14:paraId="24EF7E5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3721</w:t>
            </w:r>
          </w:p>
        </w:tc>
        <w:tc>
          <w:tcPr>
            <w:tcW w:w="877" w:type="pct"/>
            <w:noWrap/>
            <w:vAlign w:val="bottom"/>
            <w:hideMark/>
          </w:tcPr>
          <w:p w14:paraId="12CDDCA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470802</w:t>
            </w:r>
          </w:p>
        </w:tc>
      </w:tr>
      <w:tr w:rsidR="00DF4A38" w14:paraId="2C64DE92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0D864A34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73D960AA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55E474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3CE24464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4F668E1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9B1A7AD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34BB49F3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  <w:szCs w:val="22"/>
              </w:rPr>
              <w:t>PM_ub</w:t>
            </w:r>
            <w:proofErr w:type="spellEnd"/>
          </w:p>
        </w:tc>
        <w:tc>
          <w:tcPr>
            <w:tcW w:w="878" w:type="pct"/>
            <w:noWrap/>
            <w:vAlign w:val="bottom"/>
            <w:hideMark/>
          </w:tcPr>
          <w:p w14:paraId="1010D0F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702E27FD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35C109F3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49A77EA0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686C1DA1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6F7A72B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</w:t>
            </w:r>
          </w:p>
        </w:tc>
        <w:tc>
          <w:tcPr>
            <w:tcW w:w="878" w:type="pct"/>
            <w:noWrap/>
            <w:vAlign w:val="bottom"/>
            <w:hideMark/>
          </w:tcPr>
          <w:p w14:paraId="47907CC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.6895</w:t>
            </w:r>
          </w:p>
        </w:tc>
        <w:tc>
          <w:tcPr>
            <w:tcW w:w="800" w:type="pct"/>
            <w:noWrap/>
            <w:vAlign w:val="bottom"/>
            <w:hideMark/>
          </w:tcPr>
          <w:p w14:paraId="0D108A8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78" w:type="pct"/>
            <w:noWrap/>
            <w:vAlign w:val="bottom"/>
            <w:hideMark/>
          </w:tcPr>
          <w:p w14:paraId="4E9F56E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53947.3</w:t>
            </w:r>
          </w:p>
        </w:tc>
        <w:tc>
          <w:tcPr>
            <w:tcW w:w="877" w:type="pct"/>
            <w:noWrap/>
            <w:vAlign w:val="bottom"/>
            <w:hideMark/>
          </w:tcPr>
          <w:p w14:paraId="51D4B68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090.62</w:t>
            </w:r>
          </w:p>
        </w:tc>
      </w:tr>
      <w:tr w:rsidR="00DF4A38" w14:paraId="3A46AE1F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6B9A499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HQ squared</w:t>
            </w:r>
          </w:p>
        </w:tc>
        <w:tc>
          <w:tcPr>
            <w:tcW w:w="878" w:type="pct"/>
            <w:noWrap/>
            <w:vAlign w:val="bottom"/>
            <w:hideMark/>
          </w:tcPr>
          <w:p w14:paraId="6AEC45C4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7.8681</w:t>
            </w:r>
          </w:p>
        </w:tc>
        <w:tc>
          <w:tcPr>
            <w:tcW w:w="800" w:type="pct"/>
            <w:noWrap/>
            <w:vAlign w:val="bottom"/>
            <w:hideMark/>
          </w:tcPr>
          <w:p w14:paraId="053D554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78" w:type="pct"/>
            <w:noWrap/>
            <w:vAlign w:val="bottom"/>
            <w:hideMark/>
          </w:tcPr>
          <w:p w14:paraId="1CFD865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2533.1</w:t>
            </w:r>
          </w:p>
        </w:tc>
        <w:tc>
          <w:tcPr>
            <w:tcW w:w="877" w:type="pct"/>
            <w:noWrap/>
            <w:vAlign w:val="bottom"/>
            <w:hideMark/>
          </w:tcPr>
          <w:p w14:paraId="4517B9F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97.31</w:t>
            </w:r>
          </w:p>
        </w:tc>
      </w:tr>
      <w:tr w:rsidR="00DF4A38" w14:paraId="65E1B94E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492B03B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878" w:type="pct"/>
            <w:noWrap/>
            <w:vAlign w:val="bottom"/>
            <w:hideMark/>
          </w:tcPr>
          <w:p w14:paraId="4A7FA08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873</w:t>
            </w:r>
          </w:p>
        </w:tc>
        <w:tc>
          <w:tcPr>
            <w:tcW w:w="800" w:type="pct"/>
            <w:noWrap/>
            <w:vAlign w:val="bottom"/>
            <w:hideMark/>
          </w:tcPr>
          <w:p w14:paraId="1D3E0D6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6</w:t>
            </w:r>
          </w:p>
        </w:tc>
        <w:tc>
          <w:tcPr>
            <w:tcW w:w="878" w:type="pct"/>
            <w:noWrap/>
            <w:vAlign w:val="bottom"/>
            <w:hideMark/>
          </w:tcPr>
          <w:p w14:paraId="7094B7ED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168</w:t>
            </w:r>
          </w:p>
        </w:tc>
        <w:tc>
          <w:tcPr>
            <w:tcW w:w="877" w:type="pct"/>
            <w:noWrap/>
            <w:vAlign w:val="bottom"/>
            <w:hideMark/>
          </w:tcPr>
          <w:p w14:paraId="1460EFF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5428</w:t>
            </w:r>
          </w:p>
        </w:tc>
      </w:tr>
      <w:tr w:rsidR="00DF4A38" w14:paraId="4AC9E8CB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F8ECD7D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78" w:type="pct"/>
            <w:noWrap/>
            <w:vAlign w:val="bottom"/>
            <w:hideMark/>
          </w:tcPr>
          <w:p w14:paraId="446DFA51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00" w:type="pct"/>
            <w:noWrap/>
            <w:vAlign w:val="bottom"/>
            <w:hideMark/>
          </w:tcPr>
          <w:p w14:paraId="4A28E15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78" w:type="pct"/>
            <w:noWrap/>
            <w:vAlign w:val="bottom"/>
            <w:hideMark/>
          </w:tcPr>
          <w:p w14:paraId="1D58F63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877" w:type="pct"/>
            <w:noWrap/>
            <w:vAlign w:val="bottom"/>
            <w:hideMark/>
          </w:tcPr>
          <w:p w14:paraId="78EA2CE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</w:p>
        </w:tc>
      </w:tr>
      <w:tr w:rsidR="00DF4A38" w14:paraId="2859AA5C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3EF4A137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878" w:type="pct"/>
            <w:noWrap/>
            <w:vAlign w:val="bottom"/>
            <w:hideMark/>
          </w:tcPr>
          <w:p w14:paraId="49D9A34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74.9152</w:t>
            </w:r>
          </w:p>
        </w:tc>
        <w:tc>
          <w:tcPr>
            <w:tcW w:w="800" w:type="pct"/>
            <w:noWrap/>
            <w:vAlign w:val="bottom"/>
            <w:hideMark/>
          </w:tcPr>
          <w:p w14:paraId="3D59D500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78" w:type="pct"/>
            <w:noWrap/>
            <w:vAlign w:val="bottom"/>
            <w:hideMark/>
          </w:tcPr>
          <w:p w14:paraId="3A4D44A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0434.5</w:t>
            </w:r>
          </w:p>
        </w:tc>
        <w:tc>
          <w:tcPr>
            <w:tcW w:w="877" w:type="pct"/>
            <w:noWrap/>
            <w:vAlign w:val="bottom"/>
            <w:hideMark/>
          </w:tcPr>
          <w:p w14:paraId="414FAAD6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284.63</w:t>
            </w:r>
          </w:p>
        </w:tc>
      </w:tr>
      <w:tr w:rsidR="00DF4A38" w14:paraId="378AC53B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12E9645D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1EBC0E91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00" w:type="pct"/>
            <w:noWrap/>
            <w:vAlign w:val="bottom"/>
            <w:hideMark/>
          </w:tcPr>
          <w:p w14:paraId="2F878ECB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7E7DCB79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  <w:tc>
          <w:tcPr>
            <w:tcW w:w="877" w:type="pct"/>
            <w:noWrap/>
            <w:vAlign w:val="bottom"/>
            <w:hideMark/>
          </w:tcPr>
          <w:p w14:paraId="3AF3D6F8" w14:textId="77777777" w:rsidR="00DF4A38" w:rsidRDefault="00DF4A38">
            <w:pPr>
              <w:spacing w:line="276" w:lineRule="auto"/>
              <w:rPr>
                <w:rFonts w:asciiTheme="minorHAnsi" w:eastAsiaTheme="minorHAnsi" w:hAnsiTheme="minorHAnsi" w:cstheme="minorBidi"/>
                <w:sz w:val="20"/>
                <w:lang w:val="en-SG" w:eastAsia="zh-TW"/>
              </w:rPr>
            </w:pPr>
          </w:p>
        </w:tc>
      </w:tr>
      <w:tr w:rsidR="00DF4A38" w14:paraId="32B10F41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61BD39CE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1_phi</w:t>
            </w:r>
          </w:p>
        </w:tc>
        <w:tc>
          <w:tcPr>
            <w:tcW w:w="878" w:type="pct"/>
            <w:noWrap/>
            <w:vAlign w:val="bottom"/>
            <w:hideMark/>
          </w:tcPr>
          <w:p w14:paraId="335F77B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.8142</w:t>
            </w:r>
          </w:p>
        </w:tc>
        <w:tc>
          <w:tcPr>
            <w:tcW w:w="800" w:type="pct"/>
            <w:noWrap/>
            <w:vAlign w:val="bottom"/>
            <w:hideMark/>
          </w:tcPr>
          <w:p w14:paraId="70808630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0DA8D00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26456</w:t>
            </w:r>
          </w:p>
        </w:tc>
        <w:tc>
          <w:tcPr>
            <w:tcW w:w="877" w:type="pct"/>
            <w:noWrap/>
            <w:vAlign w:val="bottom"/>
            <w:hideMark/>
          </w:tcPr>
          <w:p w14:paraId="2042833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.44586</w:t>
            </w:r>
          </w:p>
        </w:tc>
      </w:tr>
      <w:tr w:rsidR="00DF4A38" w14:paraId="1FB2A8B6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4DA2F985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2_phi</w:t>
            </w:r>
          </w:p>
        </w:tc>
        <w:tc>
          <w:tcPr>
            <w:tcW w:w="878" w:type="pct"/>
            <w:noWrap/>
            <w:vAlign w:val="bottom"/>
            <w:hideMark/>
          </w:tcPr>
          <w:p w14:paraId="004B330B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641008</w:t>
            </w:r>
          </w:p>
        </w:tc>
        <w:tc>
          <w:tcPr>
            <w:tcW w:w="800" w:type="pct"/>
            <w:noWrap/>
            <w:vAlign w:val="bottom"/>
            <w:hideMark/>
          </w:tcPr>
          <w:p w14:paraId="5FF1EAA9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5EC4420A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568313</w:t>
            </w:r>
          </w:p>
        </w:tc>
        <w:tc>
          <w:tcPr>
            <w:tcW w:w="877" w:type="pct"/>
            <w:noWrap/>
            <w:vAlign w:val="bottom"/>
            <w:hideMark/>
          </w:tcPr>
          <w:p w14:paraId="2A267065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654107</w:t>
            </w:r>
          </w:p>
        </w:tc>
      </w:tr>
      <w:tr w:rsidR="00DF4A38" w14:paraId="6DFA19A6" w14:textId="77777777" w:rsidTr="00DF4A38">
        <w:trPr>
          <w:trHeight w:val="288"/>
        </w:trPr>
        <w:tc>
          <w:tcPr>
            <w:tcW w:w="1567" w:type="pct"/>
            <w:noWrap/>
            <w:vAlign w:val="bottom"/>
            <w:hideMark/>
          </w:tcPr>
          <w:p w14:paraId="23FF15AD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1</w:t>
            </w:r>
          </w:p>
        </w:tc>
        <w:tc>
          <w:tcPr>
            <w:tcW w:w="878" w:type="pct"/>
            <w:noWrap/>
            <w:vAlign w:val="bottom"/>
            <w:hideMark/>
          </w:tcPr>
          <w:p w14:paraId="0BEF533C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4484</w:t>
            </w:r>
          </w:p>
        </w:tc>
        <w:tc>
          <w:tcPr>
            <w:tcW w:w="800" w:type="pct"/>
            <w:noWrap/>
            <w:vAlign w:val="bottom"/>
            <w:hideMark/>
          </w:tcPr>
          <w:p w14:paraId="7758DFEA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noWrap/>
            <w:vAlign w:val="bottom"/>
            <w:hideMark/>
          </w:tcPr>
          <w:p w14:paraId="2792F9E9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941</w:t>
            </w:r>
          </w:p>
        </w:tc>
        <w:tc>
          <w:tcPr>
            <w:tcW w:w="877" w:type="pct"/>
            <w:noWrap/>
            <w:vAlign w:val="bottom"/>
            <w:hideMark/>
          </w:tcPr>
          <w:p w14:paraId="4C8A3AAF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3179</w:t>
            </w:r>
          </w:p>
        </w:tc>
      </w:tr>
      <w:tr w:rsidR="00DF4A38" w14:paraId="1A9FCEB8" w14:textId="77777777" w:rsidTr="00DF4A38">
        <w:trPr>
          <w:trHeight w:val="288"/>
        </w:trPr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6D97C" w14:textId="77777777" w:rsidR="00DF4A38" w:rsidRDefault="00DF4A38">
            <w:pPr>
              <w:spacing w:line="276" w:lineRule="auto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i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23E58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551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E76B5" w14:textId="77777777" w:rsidR="00DF4A38" w:rsidRDefault="00DF4A3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CD532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682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BB807" w14:textId="77777777" w:rsidR="00DF4A38" w:rsidRDefault="00DF4A38">
            <w:pPr>
              <w:spacing w:line="276" w:lineRule="auto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0059</w:t>
            </w:r>
          </w:p>
        </w:tc>
      </w:tr>
    </w:tbl>
    <w:p w14:paraId="74927104" w14:textId="77777777" w:rsidR="00DF4A38" w:rsidRDefault="00DF4A38" w:rsidP="00DF4A38"/>
    <w:p w14:paraId="31069161" w14:textId="77777777" w:rsidR="00DF4A38" w:rsidRDefault="00DF4A38" w:rsidP="00DF4A38"/>
    <w:p w14:paraId="6403F181" w14:textId="77777777" w:rsidR="00DF4A38" w:rsidRDefault="00DF4A38" w:rsidP="00DF4A38"/>
    <w:p w14:paraId="0654D5B5" w14:textId="77777777" w:rsidR="00DF4A38" w:rsidRDefault="00DF4A38" w:rsidP="00DF4A38"/>
    <w:p w14:paraId="7F972D2F" w14:textId="77777777" w:rsidR="00DF4A38" w:rsidRDefault="00DF4A38" w:rsidP="00DF4A38"/>
    <w:p w14:paraId="65AD5943" w14:textId="77777777" w:rsidR="00DF4A38" w:rsidRDefault="00DF4A38" w:rsidP="00DF4A38">
      <w:pPr>
        <w:spacing w:after="200" w:line="276" w:lineRule="auto"/>
      </w:pPr>
    </w:p>
    <w:p w14:paraId="7585BE9D" w14:textId="77777777" w:rsidR="00E32CF3" w:rsidRPr="002334FB" w:rsidRDefault="00E32CF3" w:rsidP="00D81F83">
      <w:pPr>
        <w:pStyle w:val="EndNoteBibliography"/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E32CF3" w:rsidRPr="002334FB" w:rsidSect="00E73E51">
      <w:footerReference w:type="default" r:id="rId8"/>
      <w:type w:val="continuous"/>
      <w:pgSz w:w="11909" w:h="16834" w:code="9"/>
      <w:pgMar w:top="720" w:right="1440" w:bottom="720" w:left="1440" w:header="72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10868" w14:textId="77777777" w:rsidR="00DC0592" w:rsidRDefault="00DC0592" w:rsidP="00606063">
      <w:r>
        <w:separator/>
      </w:r>
    </w:p>
  </w:endnote>
  <w:endnote w:type="continuationSeparator" w:id="0">
    <w:p w14:paraId="11301B22" w14:textId="77777777" w:rsidR="00DC0592" w:rsidRDefault="00DC0592" w:rsidP="00606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69473da">
    <w:altName w:val="Cambria"/>
    <w:panose1 w:val="00000000000000000000"/>
    <w:charset w:val="00"/>
    <w:family w:val="roman"/>
    <w:notTrueType/>
    <w:pitch w:val="default"/>
  </w:font>
  <w:font w:name="AdvOT3c584a2f.B+20">
    <w:altName w:val="Cambria"/>
    <w:panose1 w:val="00000000000000000000"/>
    <w:charset w:val="00"/>
    <w:family w:val="roman"/>
    <w:notTrueType/>
    <w:pitch w:val="default"/>
  </w:font>
  <w:font w:name="AdvOT3c584a2f.B+fb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0326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38933" w14:textId="029798F3" w:rsidR="00625FAE" w:rsidRDefault="00625F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ACA2A8" w14:textId="77777777" w:rsidR="000846CA" w:rsidRDefault="000846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052699" w14:textId="77777777" w:rsidR="00DC0592" w:rsidRDefault="00DC0592" w:rsidP="00606063">
      <w:r>
        <w:separator/>
      </w:r>
    </w:p>
  </w:footnote>
  <w:footnote w:type="continuationSeparator" w:id="0">
    <w:p w14:paraId="78D620DE" w14:textId="77777777" w:rsidR="00DC0592" w:rsidRDefault="00DC0592" w:rsidP="006060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D7420"/>
    <w:multiLevelType w:val="hybridMultilevel"/>
    <w:tmpl w:val="64A8FCEE"/>
    <w:lvl w:ilvl="0" w:tplc="5E846704">
      <w:start w:val="1"/>
      <w:numFmt w:val="decimal"/>
      <w:lvlText w:val="%1.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00"/>
        </w:tabs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20"/>
        </w:tabs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540"/>
        </w:tabs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260"/>
        </w:tabs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980"/>
        </w:tabs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00"/>
        </w:tabs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20"/>
        </w:tabs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140"/>
        </w:tabs>
        <w:ind w:left="7140" w:hanging="180"/>
      </w:pPr>
    </w:lvl>
  </w:abstractNum>
  <w:abstractNum w:abstractNumId="1" w15:restartNumberingAfterBreak="0">
    <w:nsid w:val="09413440"/>
    <w:multiLevelType w:val="multilevel"/>
    <w:tmpl w:val="3ED4A392"/>
    <w:lvl w:ilvl="0">
      <w:start w:val="2003"/>
      <w:numFmt w:val="decimal"/>
      <w:lvlText w:val="%1"/>
      <w:lvlJc w:val="left"/>
      <w:pPr>
        <w:ind w:left="900" w:hanging="900"/>
      </w:pPr>
      <w:rPr>
        <w:rFonts w:hint="default"/>
      </w:rPr>
    </w:lvl>
    <w:lvl w:ilvl="1">
      <w:start w:val="2004"/>
      <w:numFmt w:val="decimal"/>
      <w:lvlText w:val="%1-%2"/>
      <w:lvlJc w:val="left"/>
      <w:pPr>
        <w:ind w:left="1260" w:hanging="9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620" w:hanging="90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980" w:hanging="90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11482799"/>
    <w:multiLevelType w:val="hybridMultilevel"/>
    <w:tmpl w:val="D7C41A5E"/>
    <w:lvl w:ilvl="0" w:tplc="C24A083A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159D6BED"/>
    <w:multiLevelType w:val="hybridMultilevel"/>
    <w:tmpl w:val="E2207F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042B88"/>
    <w:multiLevelType w:val="hybridMultilevel"/>
    <w:tmpl w:val="04EC28BE"/>
    <w:lvl w:ilvl="0" w:tplc="F29CCC94">
      <w:start w:val="1"/>
      <w:numFmt w:val="lowerRoman"/>
      <w:lvlText w:val="%1."/>
      <w:lvlJc w:val="left"/>
      <w:pPr>
        <w:tabs>
          <w:tab w:val="num" w:pos="936"/>
        </w:tabs>
        <w:ind w:left="936" w:hanging="270"/>
      </w:pPr>
      <w:rPr>
        <w:rFonts w:hint="default"/>
      </w:rPr>
    </w:lvl>
    <w:lvl w:ilvl="1" w:tplc="8DBCE0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729399B"/>
    <w:multiLevelType w:val="hybridMultilevel"/>
    <w:tmpl w:val="4EDEFE3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5B34B6"/>
    <w:multiLevelType w:val="multilevel"/>
    <w:tmpl w:val="04D25138"/>
    <w:lvl w:ilvl="0">
      <w:start w:val="2004"/>
      <w:numFmt w:val="decimal"/>
      <w:lvlText w:val="%1"/>
      <w:lvlJc w:val="left"/>
      <w:pPr>
        <w:ind w:left="900" w:hanging="900"/>
      </w:pPr>
      <w:rPr>
        <w:rFonts w:hint="default"/>
      </w:rPr>
    </w:lvl>
    <w:lvl w:ilvl="1">
      <w:start w:val="2008"/>
      <w:numFmt w:val="decimal"/>
      <w:lvlText w:val="%1-%2"/>
      <w:lvlJc w:val="left"/>
      <w:pPr>
        <w:ind w:left="1260" w:hanging="9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620" w:hanging="90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980" w:hanging="90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680" w:hanging="1800"/>
      </w:pPr>
      <w:rPr>
        <w:rFonts w:hint="default"/>
      </w:rPr>
    </w:lvl>
  </w:abstractNum>
  <w:abstractNum w:abstractNumId="7" w15:restartNumberingAfterBreak="0">
    <w:nsid w:val="3A371A81"/>
    <w:multiLevelType w:val="multilevel"/>
    <w:tmpl w:val="498A98C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4FEA0655"/>
    <w:multiLevelType w:val="multilevel"/>
    <w:tmpl w:val="31A01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347350"/>
    <w:multiLevelType w:val="hybridMultilevel"/>
    <w:tmpl w:val="31CA5F7C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9"/>
  </w:num>
  <w:num w:numId="4">
    <w:abstractNumId w:val="2"/>
  </w:num>
  <w:num w:numId="5">
    <w:abstractNumId w:val="7"/>
  </w:num>
  <w:num w:numId="6">
    <w:abstractNumId w:val="5"/>
  </w:num>
  <w:num w:numId="7">
    <w:abstractNumId w:val="6"/>
  </w:num>
  <w:num w:numId="8">
    <w:abstractNumId w:val="1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xMDY0sTAzsbSwMDdX0lEKTi0uzszPAykwNKwFAJE9OD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ealth Quality Life Out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v0vrtrxfzpvlepfx7vw2x1xraz099p22vp&quot;&gt;qaly Copy Copy&lt;record-ids&gt;&lt;item&gt;84&lt;/item&gt;&lt;/record-ids&gt;&lt;/item&gt;&lt;/Libraries&gt;"/>
  </w:docVars>
  <w:rsids>
    <w:rsidRoot w:val="00606063"/>
    <w:rsid w:val="0000269E"/>
    <w:rsid w:val="000026B1"/>
    <w:rsid w:val="00004FE0"/>
    <w:rsid w:val="000065FA"/>
    <w:rsid w:val="000104EB"/>
    <w:rsid w:val="00011F52"/>
    <w:rsid w:val="00013D3C"/>
    <w:rsid w:val="00014347"/>
    <w:rsid w:val="0001448D"/>
    <w:rsid w:val="00014623"/>
    <w:rsid w:val="00014B82"/>
    <w:rsid w:val="00022B18"/>
    <w:rsid w:val="000246DF"/>
    <w:rsid w:val="00027BD2"/>
    <w:rsid w:val="000313EF"/>
    <w:rsid w:val="00031444"/>
    <w:rsid w:val="000340C4"/>
    <w:rsid w:val="000342F2"/>
    <w:rsid w:val="00034E97"/>
    <w:rsid w:val="00036714"/>
    <w:rsid w:val="00042C03"/>
    <w:rsid w:val="000430E2"/>
    <w:rsid w:val="0004430A"/>
    <w:rsid w:val="00046D54"/>
    <w:rsid w:val="000474A7"/>
    <w:rsid w:val="0005083A"/>
    <w:rsid w:val="00050DC8"/>
    <w:rsid w:val="00061514"/>
    <w:rsid w:val="00062507"/>
    <w:rsid w:val="000701DA"/>
    <w:rsid w:val="00073039"/>
    <w:rsid w:val="00074312"/>
    <w:rsid w:val="0007544F"/>
    <w:rsid w:val="00075B2C"/>
    <w:rsid w:val="00075D9F"/>
    <w:rsid w:val="00081670"/>
    <w:rsid w:val="000846CA"/>
    <w:rsid w:val="000862B7"/>
    <w:rsid w:val="00086D33"/>
    <w:rsid w:val="00087DE3"/>
    <w:rsid w:val="000905B9"/>
    <w:rsid w:val="00090744"/>
    <w:rsid w:val="00090928"/>
    <w:rsid w:val="000929E3"/>
    <w:rsid w:val="0009314D"/>
    <w:rsid w:val="000A3C1D"/>
    <w:rsid w:val="000A70E2"/>
    <w:rsid w:val="000B071F"/>
    <w:rsid w:val="000B61D7"/>
    <w:rsid w:val="000B72DD"/>
    <w:rsid w:val="000C1F94"/>
    <w:rsid w:val="000C29E1"/>
    <w:rsid w:val="000C3853"/>
    <w:rsid w:val="000C496A"/>
    <w:rsid w:val="000C49ED"/>
    <w:rsid w:val="000C4C6D"/>
    <w:rsid w:val="000C7A1E"/>
    <w:rsid w:val="000D05CB"/>
    <w:rsid w:val="000D083A"/>
    <w:rsid w:val="000D2343"/>
    <w:rsid w:val="000D3194"/>
    <w:rsid w:val="000D6C86"/>
    <w:rsid w:val="000E1A9F"/>
    <w:rsid w:val="000E4DD0"/>
    <w:rsid w:val="000E503C"/>
    <w:rsid w:val="000E63E8"/>
    <w:rsid w:val="000E7172"/>
    <w:rsid w:val="000F1A03"/>
    <w:rsid w:val="000F1F1F"/>
    <w:rsid w:val="000F2E71"/>
    <w:rsid w:val="000F3EFD"/>
    <w:rsid w:val="000F5008"/>
    <w:rsid w:val="000F559F"/>
    <w:rsid w:val="000F79FA"/>
    <w:rsid w:val="0010105A"/>
    <w:rsid w:val="0010274F"/>
    <w:rsid w:val="0010452F"/>
    <w:rsid w:val="00105F5A"/>
    <w:rsid w:val="00110862"/>
    <w:rsid w:val="00110BDA"/>
    <w:rsid w:val="001110E3"/>
    <w:rsid w:val="00114749"/>
    <w:rsid w:val="0011680F"/>
    <w:rsid w:val="0012044C"/>
    <w:rsid w:val="0012147C"/>
    <w:rsid w:val="001223DF"/>
    <w:rsid w:val="00134414"/>
    <w:rsid w:val="00134603"/>
    <w:rsid w:val="001372D9"/>
    <w:rsid w:val="001409B2"/>
    <w:rsid w:val="001432EA"/>
    <w:rsid w:val="001450D6"/>
    <w:rsid w:val="00145622"/>
    <w:rsid w:val="00146427"/>
    <w:rsid w:val="00146FBF"/>
    <w:rsid w:val="001472CC"/>
    <w:rsid w:val="00152D7B"/>
    <w:rsid w:val="001551E4"/>
    <w:rsid w:val="0015574E"/>
    <w:rsid w:val="00156933"/>
    <w:rsid w:val="0015695A"/>
    <w:rsid w:val="00157C27"/>
    <w:rsid w:val="001613E5"/>
    <w:rsid w:val="001618E9"/>
    <w:rsid w:val="00163BA5"/>
    <w:rsid w:val="0016400B"/>
    <w:rsid w:val="001648A8"/>
    <w:rsid w:val="00164B41"/>
    <w:rsid w:val="001656BE"/>
    <w:rsid w:val="00166F1A"/>
    <w:rsid w:val="00167AA5"/>
    <w:rsid w:val="00167ED3"/>
    <w:rsid w:val="00172107"/>
    <w:rsid w:val="001808F1"/>
    <w:rsid w:val="00180A28"/>
    <w:rsid w:val="001828D9"/>
    <w:rsid w:val="00183AFD"/>
    <w:rsid w:val="00184A40"/>
    <w:rsid w:val="00185E2D"/>
    <w:rsid w:val="00187421"/>
    <w:rsid w:val="00194185"/>
    <w:rsid w:val="001943E2"/>
    <w:rsid w:val="00194ABF"/>
    <w:rsid w:val="001A1276"/>
    <w:rsid w:val="001A2B1D"/>
    <w:rsid w:val="001A539A"/>
    <w:rsid w:val="001A626F"/>
    <w:rsid w:val="001A7466"/>
    <w:rsid w:val="001B69EE"/>
    <w:rsid w:val="001C1516"/>
    <w:rsid w:val="001C256F"/>
    <w:rsid w:val="001C2D01"/>
    <w:rsid w:val="001C52B8"/>
    <w:rsid w:val="001C5547"/>
    <w:rsid w:val="001C729E"/>
    <w:rsid w:val="001D0B02"/>
    <w:rsid w:val="001D1FD6"/>
    <w:rsid w:val="001D3B1B"/>
    <w:rsid w:val="001D73AF"/>
    <w:rsid w:val="001E2380"/>
    <w:rsid w:val="001E2BFF"/>
    <w:rsid w:val="001E3C59"/>
    <w:rsid w:val="001E5B9E"/>
    <w:rsid w:val="001E60E0"/>
    <w:rsid w:val="001E66A2"/>
    <w:rsid w:val="001F0B45"/>
    <w:rsid w:val="001F2EB7"/>
    <w:rsid w:val="001F40E0"/>
    <w:rsid w:val="001F5BB7"/>
    <w:rsid w:val="002024F3"/>
    <w:rsid w:val="00202660"/>
    <w:rsid w:val="002063CD"/>
    <w:rsid w:val="0021093F"/>
    <w:rsid w:val="00213028"/>
    <w:rsid w:val="00217522"/>
    <w:rsid w:val="002225F4"/>
    <w:rsid w:val="00222C93"/>
    <w:rsid w:val="00223A22"/>
    <w:rsid w:val="00231085"/>
    <w:rsid w:val="00232B94"/>
    <w:rsid w:val="002334FB"/>
    <w:rsid w:val="00233667"/>
    <w:rsid w:val="00241417"/>
    <w:rsid w:val="002443DC"/>
    <w:rsid w:val="0024679D"/>
    <w:rsid w:val="00252238"/>
    <w:rsid w:val="0025246D"/>
    <w:rsid w:val="002527ED"/>
    <w:rsid w:val="00253C98"/>
    <w:rsid w:val="002557E1"/>
    <w:rsid w:val="0025696F"/>
    <w:rsid w:val="00260613"/>
    <w:rsid w:val="002628FE"/>
    <w:rsid w:val="00262D4B"/>
    <w:rsid w:val="00264E3B"/>
    <w:rsid w:val="00265C2B"/>
    <w:rsid w:val="00270CA2"/>
    <w:rsid w:val="00272EAF"/>
    <w:rsid w:val="002754C2"/>
    <w:rsid w:val="00275F49"/>
    <w:rsid w:val="002775CC"/>
    <w:rsid w:val="002810F9"/>
    <w:rsid w:val="002834A4"/>
    <w:rsid w:val="0028556F"/>
    <w:rsid w:val="002856C4"/>
    <w:rsid w:val="0029116B"/>
    <w:rsid w:val="0029138E"/>
    <w:rsid w:val="00292D15"/>
    <w:rsid w:val="00295DFC"/>
    <w:rsid w:val="002A4DEF"/>
    <w:rsid w:val="002A5980"/>
    <w:rsid w:val="002A5DE4"/>
    <w:rsid w:val="002A7CAE"/>
    <w:rsid w:val="002B2FDC"/>
    <w:rsid w:val="002B305D"/>
    <w:rsid w:val="002B7684"/>
    <w:rsid w:val="002C040A"/>
    <w:rsid w:val="002C3064"/>
    <w:rsid w:val="002C72D5"/>
    <w:rsid w:val="002D0901"/>
    <w:rsid w:val="002D1B36"/>
    <w:rsid w:val="002D23B4"/>
    <w:rsid w:val="002D5664"/>
    <w:rsid w:val="002D5D2D"/>
    <w:rsid w:val="002D5FC8"/>
    <w:rsid w:val="002D63EE"/>
    <w:rsid w:val="002D6634"/>
    <w:rsid w:val="002E0434"/>
    <w:rsid w:val="002E0819"/>
    <w:rsid w:val="002E0B0E"/>
    <w:rsid w:val="002E35EF"/>
    <w:rsid w:val="002E4DEB"/>
    <w:rsid w:val="002E7534"/>
    <w:rsid w:val="002E7785"/>
    <w:rsid w:val="002E7DF0"/>
    <w:rsid w:val="002F1E11"/>
    <w:rsid w:val="002F2E5C"/>
    <w:rsid w:val="002F411C"/>
    <w:rsid w:val="002F4CD3"/>
    <w:rsid w:val="002F6A77"/>
    <w:rsid w:val="0030137D"/>
    <w:rsid w:val="0030137E"/>
    <w:rsid w:val="003014AD"/>
    <w:rsid w:val="0030265A"/>
    <w:rsid w:val="003053EB"/>
    <w:rsid w:val="00307880"/>
    <w:rsid w:val="00311A18"/>
    <w:rsid w:val="00314C51"/>
    <w:rsid w:val="003204D5"/>
    <w:rsid w:val="00320B93"/>
    <w:rsid w:val="00322F25"/>
    <w:rsid w:val="00323D69"/>
    <w:rsid w:val="003268A8"/>
    <w:rsid w:val="00332FCC"/>
    <w:rsid w:val="003347B9"/>
    <w:rsid w:val="003422A7"/>
    <w:rsid w:val="003425FA"/>
    <w:rsid w:val="00342FF5"/>
    <w:rsid w:val="00345A46"/>
    <w:rsid w:val="0034672B"/>
    <w:rsid w:val="00346AA6"/>
    <w:rsid w:val="0034710D"/>
    <w:rsid w:val="00347CEA"/>
    <w:rsid w:val="00347EA3"/>
    <w:rsid w:val="003500B8"/>
    <w:rsid w:val="003556C3"/>
    <w:rsid w:val="00355A22"/>
    <w:rsid w:val="00356230"/>
    <w:rsid w:val="0035643E"/>
    <w:rsid w:val="00356A9A"/>
    <w:rsid w:val="00356C81"/>
    <w:rsid w:val="00360B9A"/>
    <w:rsid w:val="00362D40"/>
    <w:rsid w:val="00362F48"/>
    <w:rsid w:val="00363C8C"/>
    <w:rsid w:val="003648E7"/>
    <w:rsid w:val="00373872"/>
    <w:rsid w:val="00374518"/>
    <w:rsid w:val="00374E01"/>
    <w:rsid w:val="00375710"/>
    <w:rsid w:val="003770C0"/>
    <w:rsid w:val="00380420"/>
    <w:rsid w:val="00382A8A"/>
    <w:rsid w:val="00385A04"/>
    <w:rsid w:val="00391888"/>
    <w:rsid w:val="003977C5"/>
    <w:rsid w:val="003A12BA"/>
    <w:rsid w:val="003A1A48"/>
    <w:rsid w:val="003A23AD"/>
    <w:rsid w:val="003A4658"/>
    <w:rsid w:val="003A4F77"/>
    <w:rsid w:val="003A6461"/>
    <w:rsid w:val="003B0CA0"/>
    <w:rsid w:val="003B1456"/>
    <w:rsid w:val="003B1F72"/>
    <w:rsid w:val="003B57F1"/>
    <w:rsid w:val="003B7531"/>
    <w:rsid w:val="003C336E"/>
    <w:rsid w:val="003C5EF7"/>
    <w:rsid w:val="003C6F56"/>
    <w:rsid w:val="003C7BB2"/>
    <w:rsid w:val="003D26B2"/>
    <w:rsid w:val="003D424F"/>
    <w:rsid w:val="003D6E5F"/>
    <w:rsid w:val="003E1147"/>
    <w:rsid w:val="003E38E0"/>
    <w:rsid w:val="003E451D"/>
    <w:rsid w:val="003E4D3B"/>
    <w:rsid w:val="003F0B34"/>
    <w:rsid w:val="003F14E1"/>
    <w:rsid w:val="003F207D"/>
    <w:rsid w:val="003F2674"/>
    <w:rsid w:val="003F4F17"/>
    <w:rsid w:val="003F7086"/>
    <w:rsid w:val="00401BB3"/>
    <w:rsid w:val="00401F56"/>
    <w:rsid w:val="00412F3C"/>
    <w:rsid w:val="00413566"/>
    <w:rsid w:val="00414EE1"/>
    <w:rsid w:val="0042007F"/>
    <w:rsid w:val="004208D6"/>
    <w:rsid w:val="00420B91"/>
    <w:rsid w:val="00420E1A"/>
    <w:rsid w:val="00421DFE"/>
    <w:rsid w:val="004252D5"/>
    <w:rsid w:val="004274D9"/>
    <w:rsid w:val="00431D55"/>
    <w:rsid w:val="00432604"/>
    <w:rsid w:val="00437204"/>
    <w:rsid w:val="00437DF8"/>
    <w:rsid w:val="004400A8"/>
    <w:rsid w:val="00442CB9"/>
    <w:rsid w:val="00446BD4"/>
    <w:rsid w:val="00451FE7"/>
    <w:rsid w:val="00453578"/>
    <w:rsid w:val="00453FC9"/>
    <w:rsid w:val="00455AE8"/>
    <w:rsid w:val="00455C1B"/>
    <w:rsid w:val="00456FC3"/>
    <w:rsid w:val="00457BCB"/>
    <w:rsid w:val="00462FA7"/>
    <w:rsid w:val="00463868"/>
    <w:rsid w:val="00464075"/>
    <w:rsid w:val="0046635E"/>
    <w:rsid w:val="004673C8"/>
    <w:rsid w:val="00470C2D"/>
    <w:rsid w:val="00471D1C"/>
    <w:rsid w:val="00472D1C"/>
    <w:rsid w:val="00474BE2"/>
    <w:rsid w:val="004811FA"/>
    <w:rsid w:val="004823AD"/>
    <w:rsid w:val="00483A5E"/>
    <w:rsid w:val="00486620"/>
    <w:rsid w:val="00486AF5"/>
    <w:rsid w:val="00487234"/>
    <w:rsid w:val="004909CC"/>
    <w:rsid w:val="0049161F"/>
    <w:rsid w:val="00493AE0"/>
    <w:rsid w:val="0049567F"/>
    <w:rsid w:val="00495D38"/>
    <w:rsid w:val="00497312"/>
    <w:rsid w:val="004A088D"/>
    <w:rsid w:val="004A0C29"/>
    <w:rsid w:val="004A2058"/>
    <w:rsid w:val="004A4B0E"/>
    <w:rsid w:val="004A4ED4"/>
    <w:rsid w:val="004B0282"/>
    <w:rsid w:val="004B1F19"/>
    <w:rsid w:val="004B23BF"/>
    <w:rsid w:val="004B5061"/>
    <w:rsid w:val="004B5F28"/>
    <w:rsid w:val="004B734B"/>
    <w:rsid w:val="004C29FF"/>
    <w:rsid w:val="004C37DB"/>
    <w:rsid w:val="004C623D"/>
    <w:rsid w:val="004C6A21"/>
    <w:rsid w:val="004C704B"/>
    <w:rsid w:val="004C7F57"/>
    <w:rsid w:val="004D4063"/>
    <w:rsid w:val="004D435E"/>
    <w:rsid w:val="004D61AC"/>
    <w:rsid w:val="004E047D"/>
    <w:rsid w:val="004E090D"/>
    <w:rsid w:val="004E13BD"/>
    <w:rsid w:val="004E1C55"/>
    <w:rsid w:val="004E2C59"/>
    <w:rsid w:val="004E3486"/>
    <w:rsid w:val="004E3B99"/>
    <w:rsid w:val="004E41F9"/>
    <w:rsid w:val="004E5AE8"/>
    <w:rsid w:val="004E6E12"/>
    <w:rsid w:val="004E749A"/>
    <w:rsid w:val="004E7EC5"/>
    <w:rsid w:val="004F1D79"/>
    <w:rsid w:val="0050222D"/>
    <w:rsid w:val="00510A49"/>
    <w:rsid w:val="005154E2"/>
    <w:rsid w:val="00516B25"/>
    <w:rsid w:val="0051789C"/>
    <w:rsid w:val="0052033D"/>
    <w:rsid w:val="00520447"/>
    <w:rsid w:val="00524888"/>
    <w:rsid w:val="005248BE"/>
    <w:rsid w:val="00526A42"/>
    <w:rsid w:val="00526EAD"/>
    <w:rsid w:val="00530D72"/>
    <w:rsid w:val="00532117"/>
    <w:rsid w:val="0053278F"/>
    <w:rsid w:val="005339E2"/>
    <w:rsid w:val="00533E65"/>
    <w:rsid w:val="0053437E"/>
    <w:rsid w:val="00542AEE"/>
    <w:rsid w:val="00542E19"/>
    <w:rsid w:val="0055061C"/>
    <w:rsid w:val="00551F4C"/>
    <w:rsid w:val="00553C99"/>
    <w:rsid w:val="00557E87"/>
    <w:rsid w:val="00561683"/>
    <w:rsid w:val="00563D15"/>
    <w:rsid w:val="00564D60"/>
    <w:rsid w:val="00565528"/>
    <w:rsid w:val="00566224"/>
    <w:rsid w:val="00571C61"/>
    <w:rsid w:val="005750E6"/>
    <w:rsid w:val="00577388"/>
    <w:rsid w:val="00580ACE"/>
    <w:rsid w:val="0058114A"/>
    <w:rsid w:val="00581AEC"/>
    <w:rsid w:val="005827D2"/>
    <w:rsid w:val="0058358D"/>
    <w:rsid w:val="00583CE8"/>
    <w:rsid w:val="005879D0"/>
    <w:rsid w:val="00590D53"/>
    <w:rsid w:val="00592812"/>
    <w:rsid w:val="00592873"/>
    <w:rsid w:val="00592FC2"/>
    <w:rsid w:val="00593197"/>
    <w:rsid w:val="00594072"/>
    <w:rsid w:val="00594DB7"/>
    <w:rsid w:val="0059639C"/>
    <w:rsid w:val="00596C8A"/>
    <w:rsid w:val="005A1656"/>
    <w:rsid w:val="005A420C"/>
    <w:rsid w:val="005A51AF"/>
    <w:rsid w:val="005A5FE1"/>
    <w:rsid w:val="005A763D"/>
    <w:rsid w:val="005B304E"/>
    <w:rsid w:val="005B41F6"/>
    <w:rsid w:val="005C2F89"/>
    <w:rsid w:val="005C31A0"/>
    <w:rsid w:val="005C3392"/>
    <w:rsid w:val="005C4BA5"/>
    <w:rsid w:val="005C6620"/>
    <w:rsid w:val="005C67E6"/>
    <w:rsid w:val="005C7555"/>
    <w:rsid w:val="005C75D0"/>
    <w:rsid w:val="005C7915"/>
    <w:rsid w:val="005D1F21"/>
    <w:rsid w:val="005D2540"/>
    <w:rsid w:val="005D2862"/>
    <w:rsid w:val="005D2C10"/>
    <w:rsid w:val="005D56B5"/>
    <w:rsid w:val="005E01B1"/>
    <w:rsid w:val="005E467A"/>
    <w:rsid w:val="005E69E3"/>
    <w:rsid w:val="005E7CBB"/>
    <w:rsid w:val="005F17EE"/>
    <w:rsid w:val="005F5E99"/>
    <w:rsid w:val="0060064C"/>
    <w:rsid w:val="006008DC"/>
    <w:rsid w:val="00601D58"/>
    <w:rsid w:val="0060240E"/>
    <w:rsid w:val="00602F54"/>
    <w:rsid w:val="00605211"/>
    <w:rsid w:val="00606063"/>
    <w:rsid w:val="00607A04"/>
    <w:rsid w:val="006131A5"/>
    <w:rsid w:val="006160E6"/>
    <w:rsid w:val="006166EB"/>
    <w:rsid w:val="0061734A"/>
    <w:rsid w:val="00620F78"/>
    <w:rsid w:val="00621A22"/>
    <w:rsid w:val="00623792"/>
    <w:rsid w:val="00625FAE"/>
    <w:rsid w:val="0062738A"/>
    <w:rsid w:val="0063003A"/>
    <w:rsid w:val="0063083E"/>
    <w:rsid w:val="00631CE6"/>
    <w:rsid w:val="006362E9"/>
    <w:rsid w:val="006405B2"/>
    <w:rsid w:val="0064079F"/>
    <w:rsid w:val="006419D5"/>
    <w:rsid w:val="00644A77"/>
    <w:rsid w:val="00650A5D"/>
    <w:rsid w:val="00650B60"/>
    <w:rsid w:val="00655926"/>
    <w:rsid w:val="00657726"/>
    <w:rsid w:val="0066152A"/>
    <w:rsid w:val="006615AB"/>
    <w:rsid w:val="00661C7C"/>
    <w:rsid w:val="00663478"/>
    <w:rsid w:val="00667B01"/>
    <w:rsid w:val="00671BA9"/>
    <w:rsid w:val="0067269D"/>
    <w:rsid w:val="00677C3E"/>
    <w:rsid w:val="0068104A"/>
    <w:rsid w:val="00681B7C"/>
    <w:rsid w:val="006848B4"/>
    <w:rsid w:val="0068499C"/>
    <w:rsid w:val="00685457"/>
    <w:rsid w:val="006874AD"/>
    <w:rsid w:val="00687982"/>
    <w:rsid w:val="00687A74"/>
    <w:rsid w:val="00696C43"/>
    <w:rsid w:val="006A3145"/>
    <w:rsid w:val="006A3A37"/>
    <w:rsid w:val="006A4F7D"/>
    <w:rsid w:val="006A5148"/>
    <w:rsid w:val="006B10DA"/>
    <w:rsid w:val="006B433E"/>
    <w:rsid w:val="006B56BA"/>
    <w:rsid w:val="006B7CC8"/>
    <w:rsid w:val="006C120A"/>
    <w:rsid w:val="006C156E"/>
    <w:rsid w:val="006C6EA8"/>
    <w:rsid w:val="006C7128"/>
    <w:rsid w:val="006D05BF"/>
    <w:rsid w:val="006D0784"/>
    <w:rsid w:val="006D3B84"/>
    <w:rsid w:val="006D3C4F"/>
    <w:rsid w:val="006D4025"/>
    <w:rsid w:val="006D7432"/>
    <w:rsid w:val="006D78BC"/>
    <w:rsid w:val="006E076A"/>
    <w:rsid w:val="006E1007"/>
    <w:rsid w:val="006E2FD2"/>
    <w:rsid w:val="006E626C"/>
    <w:rsid w:val="006E7DDB"/>
    <w:rsid w:val="006F0C16"/>
    <w:rsid w:val="006F165C"/>
    <w:rsid w:val="006F243F"/>
    <w:rsid w:val="006F32EC"/>
    <w:rsid w:val="006F4948"/>
    <w:rsid w:val="006F57FD"/>
    <w:rsid w:val="00702AA9"/>
    <w:rsid w:val="00702FA7"/>
    <w:rsid w:val="00703A78"/>
    <w:rsid w:val="007106FE"/>
    <w:rsid w:val="0071161C"/>
    <w:rsid w:val="007140EE"/>
    <w:rsid w:val="007144D0"/>
    <w:rsid w:val="007150AF"/>
    <w:rsid w:val="007216F6"/>
    <w:rsid w:val="00723CF0"/>
    <w:rsid w:val="00725044"/>
    <w:rsid w:val="007303EA"/>
    <w:rsid w:val="00730676"/>
    <w:rsid w:val="00730EF7"/>
    <w:rsid w:val="00732FA7"/>
    <w:rsid w:val="007343C1"/>
    <w:rsid w:val="00735E37"/>
    <w:rsid w:val="00737471"/>
    <w:rsid w:val="007376CE"/>
    <w:rsid w:val="00740606"/>
    <w:rsid w:val="00743001"/>
    <w:rsid w:val="007442DE"/>
    <w:rsid w:val="007522A0"/>
    <w:rsid w:val="00752F4C"/>
    <w:rsid w:val="00754B0A"/>
    <w:rsid w:val="007629C1"/>
    <w:rsid w:val="0076369B"/>
    <w:rsid w:val="00763DD2"/>
    <w:rsid w:val="00764E29"/>
    <w:rsid w:val="00765BC7"/>
    <w:rsid w:val="00766BC2"/>
    <w:rsid w:val="00766D9A"/>
    <w:rsid w:val="0076727B"/>
    <w:rsid w:val="007676F3"/>
    <w:rsid w:val="007711F3"/>
    <w:rsid w:val="007738FB"/>
    <w:rsid w:val="00777586"/>
    <w:rsid w:val="007813B0"/>
    <w:rsid w:val="00783980"/>
    <w:rsid w:val="00783DBD"/>
    <w:rsid w:val="00786C4B"/>
    <w:rsid w:val="00790425"/>
    <w:rsid w:val="0079100F"/>
    <w:rsid w:val="007945B9"/>
    <w:rsid w:val="007A14E5"/>
    <w:rsid w:val="007A22C4"/>
    <w:rsid w:val="007A23AA"/>
    <w:rsid w:val="007A48F2"/>
    <w:rsid w:val="007A5414"/>
    <w:rsid w:val="007A5D66"/>
    <w:rsid w:val="007A6B81"/>
    <w:rsid w:val="007B03ED"/>
    <w:rsid w:val="007B0513"/>
    <w:rsid w:val="007B2F5C"/>
    <w:rsid w:val="007B452B"/>
    <w:rsid w:val="007C2710"/>
    <w:rsid w:val="007C32C5"/>
    <w:rsid w:val="007C3C08"/>
    <w:rsid w:val="007C4AB6"/>
    <w:rsid w:val="007D0060"/>
    <w:rsid w:val="007D0E37"/>
    <w:rsid w:val="007D13EB"/>
    <w:rsid w:val="007D34A6"/>
    <w:rsid w:val="007D3527"/>
    <w:rsid w:val="007D5627"/>
    <w:rsid w:val="007D57E8"/>
    <w:rsid w:val="007D63B9"/>
    <w:rsid w:val="007D688D"/>
    <w:rsid w:val="007D714A"/>
    <w:rsid w:val="007E2D61"/>
    <w:rsid w:val="007E429A"/>
    <w:rsid w:val="007E6443"/>
    <w:rsid w:val="007F0A4E"/>
    <w:rsid w:val="007F5DEB"/>
    <w:rsid w:val="00806325"/>
    <w:rsid w:val="0081057E"/>
    <w:rsid w:val="00812A33"/>
    <w:rsid w:val="00812E9A"/>
    <w:rsid w:val="00822413"/>
    <w:rsid w:val="0083012B"/>
    <w:rsid w:val="00830B64"/>
    <w:rsid w:val="008338C6"/>
    <w:rsid w:val="00834FE0"/>
    <w:rsid w:val="0083512E"/>
    <w:rsid w:val="00840885"/>
    <w:rsid w:val="0084345E"/>
    <w:rsid w:val="00844585"/>
    <w:rsid w:val="00845EED"/>
    <w:rsid w:val="0084661F"/>
    <w:rsid w:val="00847130"/>
    <w:rsid w:val="00850CEF"/>
    <w:rsid w:val="00850E07"/>
    <w:rsid w:val="00855C64"/>
    <w:rsid w:val="008572BB"/>
    <w:rsid w:val="00857498"/>
    <w:rsid w:val="00857A3A"/>
    <w:rsid w:val="008629B1"/>
    <w:rsid w:val="008635E0"/>
    <w:rsid w:val="00865630"/>
    <w:rsid w:val="0086610A"/>
    <w:rsid w:val="00867EA5"/>
    <w:rsid w:val="008704C0"/>
    <w:rsid w:val="00876B3C"/>
    <w:rsid w:val="00876C7B"/>
    <w:rsid w:val="00877387"/>
    <w:rsid w:val="00880F98"/>
    <w:rsid w:val="008812CE"/>
    <w:rsid w:val="00881AAD"/>
    <w:rsid w:val="00883A6A"/>
    <w:rsid w:val="00884D40"/>
    <w:rsid w:val="00886602"/>
    <w:rsid w:val="00887F3F"/>
    <w:rsid w:val="00891F39"/>
    <w:rsid w:val="0089290B"/>
    <w:rsid w:val="00897162"/>
    <w:rsid w:val="0089731C"/>
    <w:rsid w:val="008A046C"/>
    <w:rsid w:val="008A15AD"/>
    <w:rsid w:val="008A1DA8"/>
    <w:rsid w:val="008A1E9A"/>
    <w:rsid w:val="008A4C96"/>
    <w:rsid w:val="008B081F"/>
    <w:rsid w:val="008B115E"/>
    <w:rsid w:val="008B269A"/>
    <w:rsid w:val="008B2CB4"/>
    <w:rsid w:val="008B31F6"/>
    <w:rsid w:val="008B607F"/>
    <w:rsid w:val="008C2387"/>
    <w:rsid w:val="008C2C7B"/>
    <w:rsid w:val="008C6D90"/>
    <w:rsid w:val="008D0A0F"/>
    <w:rsid w:val="008D4363"/>
    <w:rsid w:val="008D45B2"/>
    <w:rsid w:val="008D6DFA"/>
    <w:rsid w:val="008E1F66"/>
    <w:rsid w:val="008E3B30"/>
    <w:rsid w:val="008E5396"/>
    <w:rsid w:val="008E5820"/>
    <w:rsid w:val="008F23F5"/>
    <w:rsid w:val="008F433D"/>
    <w:rsid w:val="008F4AD7"/>
    <w:rsid w:val="008F6D4B"/>
    <w:rsid w:val="008F7AC2"/>
    <w:rsid w:val="00900659"/>
    <w:rsid w:val="009006D0"/>
    <w:rsid w:val="0090120D"/>
    <w:rsid w:val="00901AD2"/>
    <w:rsid w:val="00901BA2"/>
    <w:rsid w:val="0090359D"/>
    <w:rsid w:val="00906E7F"/>
    <w:rsid w:val="00910701"/>
    <w:rsid w:val="009110EF"/>
    <w:rsid w:val="00913FB1"/>
    <w:rsid w:val="00914656"/>
    <w:rsid w:val="00914B53"/>
    <w:rsid w:val="00915E94"/>
    <w:rsid w:val="00922533"/>
    <w:rsid w:val="0092269F"/>
    <w:rsid w:val="00922BD5"/>
    <w:rsid w:val="00922C88"/>
    <w:rsid w:val="00922D2E"/>
    <w:rsid w:val="00923BA9"/>
    <w:rsid w:val="00924EDA"/>
    <w:rsid w:val="009252C3"/>
    <w:rsid w:val="00933264"/>
    <w:rsid w:val="009347BE"/>
    <w:rsid w:val="00935AF6"/>
    <w:rsid w:val="00935DEE"/>
    <w:rsid w:val="00937822"/>
    <w:rsid w:val="00940FD4"/>
    <w:rsid w:val="00941C45"/>
    <w:rsid w:val="00942E53"/>
    <w:rsid w:val="00943BEB"/>
    <w:rsid w:val="00946D57"/>
    <w:rsid w:val="009473BA"/>
    <w:rsid w:val="00950D6B"/>
    <w:rsid w:val="00952481"/>
    <w:rsid w:val="00952B3D"/>
    <w:rsid w:val="009537BF"/>
    <w:rsid w:val="0095552F"/>
    <w:rsid w:val="0095689A"/>
    <w:rsid w:val="00960FAA"/>
    <w:rsid w:val="00963309"/>
    <w:rsid w:val="009637A7"/>
    <w:rsid w:val="00965D5B"/>
    <w:rsid w:val="0097107D"/>
    <w:rsid w:val="0097127B"/>
    <w:rsid w:val="009716E5"/>
    <w:rsid w:val="00971B54"/>
    <w:rsid w:val="00976077"/>
    <w:rsid w:val="00976913"/>
    <w:rsid w:val="0097707B"/>
    <w:rsid w:val="009774ED"/>
    <w:rsid w:val="0098020B"/>
    <w:rsid w:val="00980366"/>
    <w:rsid w:val="009812DB"/>
    <w:rsid w:val="00983FA0"/>
    <w:rsid w:val="00984096"/>
    <w:rsid w:val="00984D7F"/>
    <w:rsid w:val="00985D9E"/>
    <w:rsid w:val="00987589"/>
    <w:rsid w:val="00987E8E"/>
    <w:rsid w:val="009923E7"/>
    <w:rsid w:val="0099460B"/>
    <w:rsid w:val="00995E1E"/>
    <w:rsid w:val="009A2E3C"/>
    <w:rsid w:val="009A2EB3"/>
    <w:rsid w:val="009A4DB2"/>
    <w:rsid w:val="009A61D8"/>
    <w:rsid w:val="009B10B5"/>
    <w:rsid w:val="009B12CF"/>
    <w:rsid w:val="009B261E"/>
    <w:rsid w:val="009B3BC1"/>
    <w:rsid w:val="009B67FB"/>
    <w:rsid w:val="009B6CFD"/>
    <w:rsid w:val="009C2E2E"/>
    <w:rsid w:val="009C5628"/>
    <w:rsid w:val="009C70FA"/>
    <w:rsid w:val="009D19F0"/>
    <w:rsid w:val="009D2810"/>
    <w:rsid w:val="009D2A64"/>
    <w:rsid w:val="009D3189"/>
    <w:rsid w:val="009D4689"/>
    <w:rsid w:val="009D47B4"/>
    <w:rsid w:val="009D4F1A"/>
    <w:rsid w:val="009D54BF"/>
    <w:rsid w:val="009D73FD"/>
    <w:rsid w:val="009E05A4"/>
    <w:rsid w:val="009E15DE"/>
    <w:rsid w:val="009E2F8A"/>
    <w:rsid w:val="009E4552"/>
    <w:rsid w:val="009E64F8"/>
    <w:rsid w:val="009E66D2"/>
    <w:rsid w:val="009F097D"/>
    <w:rsid w:val="009F205B"/>
    <w:rsid w:val="009F238D"/>
    <w:rsid w:val="009F242E"/>
    <w:rsid w:val="009F4680"/>
    <w:rsid w:val="009F6F36"/>
    <w:rsid w:val="00A00A04"/>
    <w:rsid w:val="00A01D88"/>
    <w:rsid w:val="00A02BBF"/>
    <w:rsid w:val="00A02E15"/>
    <w:rsid w:val="00A05EBE"/>
    <w:rsid w:val="00A0669F"/>
    <w:rsid w:val="00A0691E"/>
    <w:rsid w:val="00A06C87"/>
    <w:rsid w:val="00A10EBF"/>
    <w:rsid w:val="00A11D62"/>
    <w:rsid w:val="00A12AE8"/>
    <w:rsid w:val="00A14A41"/>
    <w:rsid w:val="00A16C81"/>
    <w:rsid w:val="00A17321"/>
    <w:rsid w:val="00A17D9A"/>
    <w:rsid w:val="00A20321"/>
    <w:rsid w:val="00A20341"/>
    <w:rsid w:val="00A205BC"/>
    <w:rsid w:val="00A2069E"/>
    <w:rsid w:val="00A22619"/>
    <w:rsid w:val="00A23C55"/>
    <w:rsid w:val="00A241BF"/>
    <w:rsid w:val="00A26E7B"/>
    <w:rsid w:val="00A314E0"/>
    <w:rsid w:val="00A324CC"/>
    <w:rsid w:val="00A346FA"/>
    <w:rsid w:val="00A34E19"/>
    <w:rsid w:val="00A37FEA"/>
    <w:rsid w:val="00A41756"/>
    <w:rsid w:val="00A44FD5"/>
    <w:rsid w:val="00A47D89"/>
    <w:rsid w:val="00A512BA"/>
    <w:rsid w:val="00A51716"/>
    <w:rsid w:val="00A54CCF"/>
    <w:rsid w:val="00A5647D"/>
    <w:rsid w:val="00A56FF1"/>
    <w:rsid w:val="00A57504"/>
    <w:rsid w:val="00A57B0B"/>
    <w:rsid w:val="00A60AD1"/>
    <w:rsid w:val="00A63BEE"/>
    <w:rsid w:val="00A665AA"/>
    <w:rsid w:val="00A67CA0"/>
    <w:rsid w:val="00A727FA"/>
    <w:rsid w:val="00A73A39"/>
    <w:rsid w:val="00A81E44"/>
    <w:rsid w:val="00A86D4B"/>
    <w:rsid w:val="00A87BAB"/>
    <w:rsid w:val="00A9345D"/>
    <w:rsid w:val="00A96594"/>
    <w:rsid w:val="00A9726A"/>
    <w:rsid w:val="00AA0AAC"/>
    <w:rsid w:val="00AA1B5E"/>
    <w:rsid w:val="00AA22DD"/>
    <w:rsid w:val="00AA3606"/>
    <w:rsid w:val="00AA46CB"/>
    <w:rsid w:val="00AA5B65"/>
    <w:rsid w:val="00AA7319"/>
    <w:rsid w:val="00AB2DC5"/>
    <w:rsid w:val="00AB342A"/>
    <w:rsid w:val="00AB3A9A"/>
    <w:rsid w:val="00AB4950"/>
    <w:rsid w:val="00AB4A0D"/>
    <w:rsid w:val="00AB6E6C"/>
    <w:rsid w:val="00AB7651"/>
    <w:rsid w:val="00AC0140"/>
    <w:rsid w:val="00AC189B"/>
    <w:rsid w:val="00AC1DE5"/>
    <w:rsid w:val="00AC48D8"/>
    <w:rsid w:val="00AC69DD"/>
    <w:rsid w:val="00AD135A"/>
    <w:rsid w:val="00AD1B21"/>
    <w:rsid w:val="00AE2E1E"/>
    <w:rsid w:val="00AE3B67"/>
    <w:rsid w:val="00AE4017"/>
    <w:rsid w:val="00AE4C22"/>
    <w:rsid w:val="00AE592D"/>
    <w:rsid w:val="00AE652C"/>
    <w:rsid w:val="00AE712A"/>
    <w:rsid w:val="00AF02B8"/>
    <w:rsid w:val="00AF1871"/>
    <w:rsid w:val="00AF1C1C"/>
    <w:rsid w:val="00AF3335"/>
    <w:rsid w:val="00AF396C"/>
    <w:rsid w:val="00AF396F"/>
    <w:rsid w:val="00AF3CC8"/>
    <w:rsid w:val="00AF5800"/>
    <w:rsid w:val="00AF7211"/>
    <w:rsid w:val="00B01B77"/>
    <w:rsid w:val="00B0213F"/>
    <w:rsid w:val="00B022AC"/>
    <w:rsid w:val="00B023E9"/>
    <w:rsid w:val="00B043D9"/>
    <w:rsid w:val="00B061E1"/>
    <w:rsid w:val="00B06F39"/>
    <w:rsid w:val="00B07A68"/>
    <w:rsid w:val="00B10E47"/>
    <w:rsid w:val="00B17A2A"/>
    <w:rsid w:val="00B201BE"/>
    <w:rsid w:val="00B2085C"/>
    <w:rsid w:val="00B20A5E"/>
    <w:rsid w:val="00B2265D"/>
    <w:rsid w:val="00B26BFC"/>
    <w:rsid w:val="00B26CBF"/>
    <w:rsid w:val="00B27F36"/>
    <w:rsid w:val="00B303DD"/>
    <w:rsid w:val="00B308BD"/>
    <w:rsid w:val="00B32222"/>
    <w:rsid w:val="00B323C9"/>
    <w:rsid w:val="00B33151"/>
    <w:rsid w:val="00B34A03"/>
    <w:rsid w:val="00B3736E"/>
    <w:rsid w:val="00B4107B"/>
    <w:rsid w:val="00B4248D"/>
    <w:rsid w:val="00B43BBC"/>
    <w:rsid w:val="00B479E4"/>
    <w:rsid w:val="00B47DCA"/>
    <w:rsid w:val="00B525E5"/>
    <w:rsid w:val="00B55291"/>
    <w:rsid w:val="00B55DC4"/>
    <w:rsid w:val="00B56DEE"/>
    <w:rsid w:val="00B6017B"/>
    <w:rsid w:val="00B639FC"/>
    <w:rsid w:val="00B652F9"/>
    <w:rsid w:val="00B71796"/>
    <w:rsid w:val="00B72129"/>
    <w:rsid w:val="00B75B00"/>
    <w:rsid w:val="00B77730"/>
    <w:rsid w:val="00B8696B"/>
    <w:rsid w:val="00B869CA"/>
    <w:rsid w:val="00B8726C"/>
    <w:rsid w:val="00B91CD5"/>
    <w:rsid w:val="00B9341F"/>
    <w:rsid w:val="00B95468"/>
    <w:rsid w:val="00B95E65"/>
    <w:rsid w:val="00B95ED9"/>
    <w:rsid w:val="00BA20B7"/>
    <w:rsid w:val="00BA2A34"/>
    <w:rsid w:val="00BA4644"/>
    <w:rsid w:val="00BA7F41"/>
    <w:rsid w:val="00BB050B"/>
    <w:rsid w:val="00BB1D7A"/>
    <w:rsid w:val="00BB2C0E"/>
    <w:rsid w:val="00BB2E07"/>
    <w:rsid w:val="00BB6545"/>
    <w:rsid w:val="00BB6612"/>
    <w:rsid w:val="00BC01E4"/>
    <w:rsid w:val="00BC0200"/>
    <w:rsid w:val="00BC162D"/>
    <w:rsid w:val="00BC3151"/>
    <w:rsid w:val="00BC3381"/>
    <w:rsid w:val="00BC3582"/>
    <w:rsid w:val="00BC38E3"/>
    <w:rsid w:val="00BC415D"/>
    <w:rsid w:val="00BC68BE"/>
    <w:rsid w:val="00BC7823"/>
    <w:rsid w:val="00BD0084"/>
    <w:rsid w:val="00BD3E09"/>
    <w:rsid w:val="00BD45A4"/>
    <w:rsid w:val="00BD5D33"/>
    <w:rsid w:val="00BD6FB6"/>
    <w:rsid w:val="00BE2725"/>
    <w:rsid w:val="00BF0871"/>
    <w:rsid w:val="00BF2120"/>
    <w:rsid w:val="00BF26C7"/>
    <w:rsid w:val="00BF5C9B"/>
    <w:rsid w:val="00BF5CE5"/>
    <w:rsid w:val="00BF7CED"/>
    <w:rsid w:val="00C0027D"/>
    <w:rsid w:val="00C00EB1"/>
    <w:rsid w:val="00C0130C"/>
    <w:rsid w:val="00C03859"/>
    <w:rsid w:val="00C1112C"/>
    <w:rsid w:val="00C20CC1"/>
    <w:rsid w:val="00C21D26"/>
    <w:rsid w:val="00C23800"/>
    <w:rsid w:val="00C23919"/>
    <w:rsid w:val="00C2676F"/>
    <w:rsid w:val="00C27935"/>
    <w:rsid w:val="00C32A56"/>
    <w:rsid w:val="00C358C0"/>
    <w:rsid w:val="00C42094"/>
    <w:rsid w:val="00C42551"/>
    <w:rsid w:val="00C465AC"/>
    <w:rsid w:val="00C53B92"/>
    <w:rsid w:val="00C6181F"/>
    <w:rsid w:val="00C62A82"/>
    <w:rsid w:val="00C63D8E"/>
    <w:rsid w:val="00C650A6"/>
    <w:rsid w:val="00C70052"/>
    <w:rsid w:val="00C7259E"/>
    <w:rsid w:val="00C72651"/>
    <w:rsid w:val="00C7495D"/>
    <w:rsid w:val="00C75F37"/>
    <w:rsid w:val="00C82374"/>
    <w:rsid w:val="00C84B11"/>
    <w:rsid w:val="00C84F7D"/>
    <w:rsid w:val="00C86C38"/>
    <w:rsid w:val="00C90C4D"/>
    <w:rsid w:val="00C915CF"/>
    <w:rsid w:val="00C91DB7"/>
    <w:rsid w:val="00C93157"/>
    <w:rsid w:val="00C93E7A"/>
    <w:rsid w:val="00C9586E"/>
    <w:rsid w:val="00CA065D"/>
    <w:rsid w:val="00CA0DD9"/>
    <w:rsid w:val="00CA41E5"/>
    <w:rsid w:val="00CA5049"/>
    <w:rsid w:val="00CA7CEA"/>
    <w:rsid w:val="00CB0B07"/>
    <w:rsid w:val="00CB2441"/>
    <w:rsid w:val="00CB42C9"/>
    <w:rsid w:val="00CB4A1D"/>
    <w:rsid w:val="00CB550D"/>
    <w:rsid w:val="00CB58CD"/>
    <w:rsid w:val="00CB7A3C"/>
    <w:rsid w:val="00CB7F3A"/>
    <w:rsid w:val="00CC0FAA"/>
    <w:rsid w:val="00CC1975"/>
    <w:rsid w:val="00CC1E04"/>
    <w:rsid w:val="00CC439E"/>
    <w:rsid w:val="00CC4999"/>
    <w:rsid w:val="00CC6247"/>
    <w:rsid w:val="00CD1FB6"/>
    <w:rsid w:val="00CD30DE"/>
    <w:rsid w:val="00CD38FC"/>
    <w:rsid w:val="00CD4B9C"/>
    <w:rsid w:val="00CD529A"/>
    <w:rsid w:val="00CD560C"/>
    <w:rsid w:val="00CD584C"/>
    <w:rsid w:val="00CD5A2E"/>
    <w:rsid w:val="00CD5C5C"/>
    <w:rsid w:val="00CD695D"/>
    <w:rsid w:val="00CE564C"/>
    <w:rsid w:val="00CF0D95"/>
    <w:rsid w:val="00CF311D"/>
    <w:rsid w:val="00CF5E93"/>
    <w:rsid w:val="00CF6050"/>
    <w:rsid w:val="00CF7DA4"/>
    <w:rsid w:val="00D01B88"/>
    <w:rsid w:val="00D04E8E"/>
    <w:rsid w:val="00D05481"/>
    <w:rsid w:val="00D05632"/>
    <w:rsid w:val="00D059F5"/>
    <w:rsid w:val="00D05AF0"/>
    <w:rsid w:val="00D05C9A"/>
    <w:rsid w:val="00D05DA0"/>
    <w:rsid w:val="00D06BED"/>
    <w:rsid w:val="00D107F7"/>
    <w:rsid w:val="00D12371"/>
    <w:rsid w:val="00D12C8A"/>
    <w:rsid w:val="00D144CD"/>
    <w:rsid w:val="00D16DED"/>
    <w:rsid w:val="00D20864"/>
    <w:rsid w:val="00D25954"/>
    <w:rsid w:val="00D25E96"/>
    <w:rsid w:val="00D2708A"/>
    <w:rsid w:val="00D27D23"/>
    <w:rsid w:val="00D3079E"/>
    <w:rsid w:val="00D31DFF"/>
    <w:rsid w:val="00D3306A"/>
    <w:rsid w:val="00D3478E"/>
    <w:rsid w:val="00D35737"/>
    <w:rsid w:val="00D35F22"/>
    <w:rsid w:val="00D360E3"/>
    <w:rsid w:val="00D41128"/>
    <w:rsid w:val="00D41F72"/>
    <w:rsid w:val="00D4333A"/>
    <w:rsid w:val="00D462A9"/>
    <w:rsid w:val="00D464C2"/>
    <w:rsid w:val="00D53617"/>
    <w:rsid w:val="00D57D73"/>
    <w:rsid w:val="00D64154"/>
    <w:rsid w:val="00D675FA"/>
    <w:rsid w:val="00D70065"/>
    <w:rsid w:val="00D727DE"/>
    <w:rsid w:val="00D727E5"/>
    <w:rsid w:val="00D7645D"/>
    <w:rsid w:val="00D778A2"/>
    <w:rsid w:val="00D80DAB"/>
    <w:rsid w:val="00D81F83"/>
    <w:rsid w:val="00D842F5"/>
    <w:rsid w:val="00D85FE5"/>
    <w:rsid w:val="00D9076D"/>
    <w:rsid w:val="00D920A9"/>
    <w:rsid w:val="00D921A2"/>
    <w:rsid w:val="00D92D35"/>
    <w:rsid w:val="00D94B43"/>
    <w:rsid w:val="00D960A5"/>
    <w:rsid w:val="00D96825"/>
    <w:rsid w:val="00DA24CF"/>
    <w:rsid w:val="00DA7FA6"/>
    <w:rsid w:val="00DB0F93"/>
    <w:rsid w:val="00DB1108"/>
    <w:rsid w:val="00DB1E05"/>
    <w:rsid w:val="00DB27D0"/>
    <w:rsid w:val="00DB3F63"/>
    <w:rsid w:val="00DB42B8"/>
    <w:rsid w:val="00DB435C"/>
    <w:rsid w:val="00DB4CDC"/>
    <w:rsid w:val="00DB503E"/>
    <w:rsid w:val="00DC0592"/>
    <w:rsid w:val="00DC10EF"/>
    <w:rsid w:val="00DC2732"/>
    <w:rsid w:val="00DC2E13"/>
    <w:rsid w:val="00DC4CBA"/>
    <w:rsid w:val="00DC52BC"/>
    <w:rsid w:val="00DC5A99"/>
    <w:rsid w:val="00DC635F"/>
    <w:rsid w:val="00DD09A3"/>
    <w:rsid w:val="00DD132E"/>
    <w:rsid w:val="00DD153C"/>
    <w:rsid w:val="00DD24BC"/>
    <w:rsid w:val="00DD2B6F"/>
    <w:rsid w:val="00DD3399"/>
    <w:rsid w:val="00DD49DD"/>
    <w:rsid w:val="00DD4A98"/>
    <w:rsid w:val="00DD4F6F"/>
    <w:rsid w:val="00DD69BE"/>
    <w:rsid w:val="00DE03EE"/>
    <w:rsid w:val="00DE208B"/>
    <w:rsid w:val="00DE5847"/>
    <w:rsid w:val="00DE6027"/>
    <w:rsid w:val="00DE6BF0"/>
    <w:rsid w:val="00DF23B6"/>
    <w:rsid w:val="00DF4A38"/>
    <w:rsid w:val="00DF5FCB"/>
    <w:rsid w:val="00DF73B3"/>
    <w:rsid w:val="00E004CD"/>
    <w:rsid w:val="00E027A9"/>
    <w:rsid w:val="00E0331E"/>
    <w:rsid w:val="00E056C1"/>
    <w:rsid w:val="00E07916"/>
    <w:rsid w:val="00E11E11"/>
    <w:rsid w:val="00E133C1"/>
    <w:rsid w:val="00E13440"/>
    <w:rsid w:val="00E160A0"/>
    <w:rsid w:val="00E205CC"/>
    <w:rsid w:val="00E212FC"/>
    <w:rsid w:val="00E23186"/>
    <w:rsid w:val="00E262EF"/>
    <w:rsid w:val="00E30315"/>
    <w:rsid w:val="00E307C5"/>
    <w:rsid w:val="00E314D5"/>
    <w:rsid w:val="00E32B8F"/>
    <w:rsid w:val="00E32CF3"/>
    <w:rsid w:val="00E33B17"/>
    <w:rsid w:val="00E33C52"/>
    <w:rsid w:val="00E33CF1"/>
    <w:rsid w:val="00E34915"/>
    <w:rsid w:val="00E35850"/>
    <w:rsid w:val="00E366F9"/>
    <w:rsid w:val="00E36CF3"/>
    <w:rsid w:val="00E370DE"/>
    <w:rsid w:val="00E372AD"/>
    <w:rsid w:val="00E40ECD"/>
    <w:rsid w:val="00E43BE9"/>
    <w:rsid w:val="00E4463C"/>
    <w:rsid w:val="00E44C15"/>
    <w:rsid w:val="00E4540E"/>
    <w:rsid w:val="00E469C0"/>
    <w:rsid w:val="00E477A7"/>
    <w:rsid w:val="00E50689"/>
    <w:rsid w:val="00E50758"/>
    <w:rsid w:val="00E516AC"/>
    <w:rsid w:val="00E52348"/>
    <w:rsid w:val="00E52ED0"/>
    <w:rsid w:val="00E53EEB"/>
    <w:rsid w:val="00E55119"/>
    <w:rsid w:val="00E55905"/>
    <w:rsid w:val="00E5658B"/>
    <w:rsid w:val="00E56D1F"/>
    <w:rsid w:val="00E57162"/>
    <w:rsid w:val="00E62098"/>
    <w:rsid w:val="00E63FF0"/>
    <w:rsid w:val="00E65077"/>
    <w:rsid w:val="00E65BAE"/>
    <w:rsid w:val="00E66E31"/>
    <w:rsid w:val="00E66FC8"/>
    <w:rsid w:val="00E71982"/>
    <w:rsid w:val="00E71BF4"/>
    <w:rsid w:val="00E73E51"/>
    <w:rsid w:val="00E740D9"/>
    <w:rsid w:val="00E74A47"/>
    <w:rsid w:val="00E75BEF"/>
    <w:rsid w:val="00E760D3"/>
    <w:rsid w:val="00E81F80"/>
    <w:rsid w:val="00E82DF8"/>
    <w:rsid w:val="00E83362"/>
    <w:rsid w:val="00E83F20"/>
    <w:rsid w:val="00E86B27"/>
    <w:rsid w:val="00E9064F"/>
    <w:rsid w:val="00E908D3"/>
    <w:rsid w:val="00E93FA3"/>
    <w:rsid w:val="00E94D2F"/>
    <w:rsid w:val="00E950EA"/>
    <w:rsid w:val="00E972CA"/>
    <w:rsid w:val="00EA4D9B"/>
    <w:rsid w:val="00EB12EA"/>
    <w:rsid w:val="00EB39FC"/>
    <w:rsid w:val="00EB472A"/>
    <w:rsid w:val="00EC1581"/>
    <w:rsid w:val="00EC4376"/>
    <w:rsid w:val="00EC56AE"/>
    <w:rsid w:val="00EC6056"/>
    <w:rsid w:val="00EC6670"/>
    <w:rsid w:val="00EC758C"/>
    <w:rsid w:val="00EC7A47"/>
    <w:rsid w:val="00ED29FE"/>
    <w:rsid w:val="00ED3242"/>
    <w:rsid w:val="00ED5D9F"/>
    <w:rsid w:val="00ED7141"/>
    <w:rsid w:val="00ED7B1F"/>
    <w:rsid w:val="00EE1C25"/>
    <w:rsid w:val="00EE3755"/>
    <w:rsid w:val="00EE700E"/>
    <w:rsid w:val="00EE7EC7"/>
    <w:rsid w:val="00EF01C4"/>
    <w:rsid w:val="00EF3CE2"/>
    <w:rsid w:val="00EF4E42"/>
    <w:rsid w:val="00F035E7"/>
    <w:rsid w:val="00F03E97"/>
    <w:rsid w:val="00F045D3"/>
    <w:rsid w:val="00F049B5"/>
    <w:rsid w:val="00F05C28"/>
    <w:rsid w:val="00F061BB"/>
    <w:rsid w:val="00F10EF0"/>
    <w:rsid w:val="00F12554"/>
    <w:rsid w:val="00F13E4F"/>
    <w:rsid w:val="00F15FBE"/>
    <w:rsid w:val="00F163C8"/>
    <w:rsid w:val="00F16CC7"/>
    <w:rsid w:val="00F17BE7"/>
    <w:rsid w:val="00F200E6"/>
    <w:rsid w:val="00F223D0"/>
    <w:rsid w:val="00F2262F"/>
    <w:rsid w:val="00F239E7"/>
    <w:rsid w:val="00F265D9"/>
    <w:rsid w:val="00F35FE4"/>
    <w:rsid w:val="00F362FD"/>
    <w:rsid w:val="00F40605"/>
    <w:rsid w:val="00F40885"/>
    <w:rsid w:val="00F40D44"/>
    <w:rsid w:val="00F40E0D"/>
    <w:rsid w:val="00F412AD"/>
    <w:rsid w:val="00F41A22"/>
    <w:rsid w:val="00F44AFD"/>
    <w:rsid w:val="00F45486"/>
    <w:rsid w:val="00F46C5C"/>
    <w:rsid w:val="00F47346"/>
    <w:rsid w:val="00F57108"/>
    <w:rsid w:val="00F577E7"/>
    <w:rsid w:val="00F61F1F"/>
    <w:rsid w:val="00F655E9"/>
    <w:rsid w:val="00F667CF"/>
    <w:rsid w:val="00F7346C"/>
    <w:rsid w:val="00F74D9F"/>
    <w:rsid w:val="00F770D9"/>
    <w:rsid w:val="00F80B34"/>
    <w:rsid w:val="00F80E4E"/>
    <w:rsid w:val="00F80E92"/>
    <w:rsid w:val="00F844BF"/>
    <w:rsid w:val="00F85A29"/>
    <w:rsid w:val="00FA06AB"/>
    <w:rsid w:val="00FA0F0D"/>
    <w:rsid w:val="00FA40EC"/>
    <w:rsid w:val="00FA50FF"/>
    <w:rsid w:val="00FA5285"/>
    <w:rsid w:val="00FA5D80"/>
    <w:rsid w:val="00FB06F9"/>
    <w:rsid w:val="00FB075B"/>
    <w:rsid w:val="00FB1889"/>
    <w:rsid w:val="00FB2152"/>
    <w:rsid w:val="00FB32AC"/>
    <w:rsid w:val="00FB5890"/>
    <w:rsid w:val="00FB5BBA"/>
    <w:rsid w:val="00FB7913"/>
    <w:rsid w:val="00FC0D6D"/>
    <w:rsid w:val="00FC4AC5"/>
    <w:rsid w:val="00FC4B99"/>
    <w:rsid w:val="00FC6079"/>
    <w:rsid w:val="00FC60C2"/>
    <w:rsid w:val="00FC6933"/>
    <w:rsid w:val="00FD0641"/>
    <w:rsid w:val="00FD19B7"/>
    <w:rsid w:val="00FD220A"/>
    <w:rsid w:val="00FD69C0"/>
    <w:rsid w:val="00FE4531"/>
    <w:rsid w:val="00FE66DD"/>
    <w:rsid w:val="00FF0B34"/>
    <w:rsid w:val="00FF0EBB"/>
    <w:rsid w:val="00FF4188"/>
    <w:rsid w:val="00FF4222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0B5DE1"/>
  <w15:docId w15:val="{F70A81D3-4BE5-40A6-8B44-C53F92AB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06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0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06063"/>
    <w:pPr>
      <w:keepNext/>
      <w:outlineLvl w:val="1"/>
    </w:pPr>
    <w:rPr>
      <w:b/>
      <w:sz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90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06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06063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rsid w:val="00606063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60606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t">
    <w:name w:val="st"/>
    <w:rsid w:val="00606063"/>
  </w:style>
  <w:style w:type="character" w:customStyle="1" w:styleId="Heading1Char">
    <w:name w:val="Heading 1 Char"/>
    <w:basedOn w:val="DefaultParagraphFont"/>
    <w:link w:val="Heading1"/>
    <w:uiPriority w:val="9"/>
    <w:rsid w:val="006060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063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6060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6063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PageNumber">
    <w:name w:val="page number"/>
    <w:rsid w:val="00606063"/>
  </w:style>
  <w:style w:type="paragraph" w:styleId="Header">
    <w:name w:val="header"/>
    <w:basedOn w:val="Normal"/>
    <w:link w:val="HeaderChar"/>
    <w:uiPriority w:val="99"/>
    <w:rsid w:val="006060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6063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606063"/>
    <w:rPr>
      <w:sz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6063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semiHidden/>
    <w:rsid w:val="00606063"/>
    <w:rPr>
      <w:vertAlign w:val="superscript"/>
    </w:rPr>
  </w:style>
  <w:style w:type="paragraph" w:styleId="PlainText">
    <w:name w:val="Plain Text"/>
    <w:basedOn w:val="Normal"/>
    <w:link w:val="PlainTextChar"/>
    <w:uiPriority w:val="99"/>
    <w:rsid w:val="00606063"/>
    <w:rPr>
      <w:rFonts w:ascii="Courier New" w:eastAsia="SimSun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06063"/>
    <w:rPr>
      <w:rFonts w:ascii="Courier New" w:eastAsia="SimSun" w:hAnsi="Courier New" w:cs="Times New Roman"/>
      <w:sz w:val="20"/>
      <w:szCs w:val="20"/>
      <w:lang w:val="en-US"/>
    </w:rPr>
  </w:style>
  <w:style w:type="character" w:customStyle="1" w:styleId="jrnl">
    <w:name w:val="jrnl"/>
    <w:rsid w:val="00606063"/>
  </w:style>
  <w:style w:type="table" w:styleId="TableGrid">
    <w:name w:val="Table Grid"/>
    <w:basedOn w:val="TableNormal"/>
    <w:uiPriority w:val="59"/>
    <w:rsid w:val="0038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4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20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B58C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41F72"/>
    <w:rPr>
      <w:i/>
      <w:iCs/>
    </w:rPr>
  </w:style>
  <w:style w:type="character" w:customStyle="1" w:styleId="citation-publication-date">
    <w:name w:val="citation-publication-date"/>
    <w:basedOn w:val="DefaultParagraphFont"/>
    <w:rsid w:val="00E53EEB"/>
  </w:style>
  <w:style w:type="character" w:styleId="PlaceholderText">
    <w:name w:val="Placeholder Text"/>
    <w:basedOn w:val="DefaultParagraphFont"/>
    <w:uiPriority w:val="99"/>
    <w:semiHidden/>
    <w:rsid w:val="00922C88"/>
    <w:rPr>
      <w:color w:val="808080"/>
    </w:rPr>
  </w:style>
  <w:style w:type="paragraph" w:styleId="ListParagraph">
    <w:name w:val="List Paragraph"/>
    <w:basedOn w:val="Normal"/>
    <w:uiPriority w:val="34"/>
    <w:qFormat/>
    <w:rsid w:val="006131A5"/>
    <w:pPr>
      <w:ind w:left="720"/>
      <w:contextualSpacing/>
    </w:pPr>
  </w:style>
  <w:style w:type="character" w:customStyle="1" w:styleId="ref-title">
    <w:name w:val="ref-title"/>
    <w:basedOn w:val="DefaultParagraphFont"/>
    <w:rsid w:val="006F0C16"/>
  </w:style>
  <w:style w:type="character" w:customStyle="1" w:styleId="ref-journal">
    <w:name w:val="ref-journal"/>
    <w:basedOn w:val="DefaultParagraphFont"/>
    <w:rsid w:val="006F0C16"/>
  </w:style>
  <w:style w:type="character" w:styleId="CommentReference">
    <w:name w:val="annotation reference"/>
    <w:basedOn w:val="DefaultParagraphFont"/>
    <w:uiPriority w:val="99"/>
    <w:semiHidden/>
    <w:unhideWhenUsed/>
    <w:rsid w:val="007B03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3E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3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3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3E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uthorsname">
    <w:name w:val="authors__name"/>
    <w:basedOn w:val="DefaultParagraphFont"/>
    <w:rsid w:val="00915E94"/>
  </w:style>
  <w:style w:type="character" w:customStyle="1" w:styleId="authorscontact">
    <w:name w:val="authors__contact"/>
    <w:basedOn w:val="DefaultParagraphFont"/>
    <w:rsid w:val="00915E94"/>
  </w:style>
  <w:style w:type="paragraph" w:styleId="Revision">
    <w:name w:val="Revision"/>
    <w:hidden/>
    <w:uiPriority w:val="99"/>
    <w:semiHidden/>
    <w:rsid w:val="002F1E1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90B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9290B"/>
    <w:pPr>
      <w:spacing w:before="100" w:beforeAutospacing="1" w:after="100" w:afterAutospacing="1"/>
    </w:pPr>
    <w:rPr>
      <w:szCs w:val="24"/>
      <w:lang w:val="en-SG" w:eastAsia="en-SG"/>
    </w:rPr>
  </w:style>
  <w:style w:type="paragraph" w:customStyle="1" w:styleId="EndNoteBibliographyTitle">
    <w:name w:val="EndNote Bibliography Title"/>
    <w:basedOn w:val="Normal"/>
    <w:link w:val="EndNoteBibliographyTitleChar"/>
    <w:rsid w:val="00EF01C4"/>
    <w:pPr>
      <w:jc w:val="center"/>
    </w:pPr>
    <w:rPr>
      <w:rFonts w:ascii="Cambria" w:hAnsi="Cambria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1C4"/>
    <w:rPr>
      <w:rFonts w:ascii="Cambria" w:eastAsia="Times New Roman" w:hAnsi="Cambria" w:cs="Times New Roman"/>
      <w:noProof/>
      <w:sz w:val="28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01C4"/>
    <w:pPr>
      <w:jc w:val="both"/>
    </w:pPr>
    <w:rPr>
      <w:rFonts w:ascii="Cambria" w:hAnsi="Cambria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EF01C4"/>
    <w:rPr>
      <w:rFonts w:ascii="Cambria" w:eastAsia="Times New Roman" w:hAnsi="Cambria" w:cs="Times New Roman"/>
      <w:noProof/>
      <w:sz w:val="28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C32A5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363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667B01"/>
    <w:rPr>
      <w:rFonts w:ascii="AdvOT569473da" w:hAnsi="AdvOT569473d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5C31A0"/>
    <w:rPr>
      <w:rFonts w:ascii="AdvOT3c584a2f.B+20" w:hAnsi="AdvOT3c584a2f.B+20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5C31A0"/>
    <w:rPr>
      <w:rFonts w:ascii="AdvOT3c584a2f.B+fb" w:hAnsi="AdvOT3c584a2f.B+fb" w:hint="default"/>
      <w:b w:val="0"/>
      <w:bCs w:val="0"/>
      <w:i w:val="0"/>
      <w:iCs w:val="0"/>
      <w:color w:val="242021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F4A38"/>
    <w:rPr>
      <w:color w:val="800080" w:themeColor="followedHyperlink"/>
      <w:u w:val="single"/>
    </w:rPr>
  </w:style>
  <w:style w:type="paragraph" w:customStyle="1" w:styleId="msonormal0">
    <w:name w:val="msonormal"/>
    <w:basedOn w:val="Normal"/>
    <w:uiPriority w:val="99"/>
    <w:rsid w:val="00DF4A38"/>
    <w:pPr>
      <w:spacing w:before="100" w:beforeAutospacing="1" w:after="100" w:afterAutospacing="1"/>
    </w:pPr>
    <w:rPr>
      <w:szCs w:val="24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F70FC-E1D8-499C-8469-981D72A0C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mansyah Abdin</dc:creator>
  <cp:lastModifiedBy>Edimansyah Abdin</cp:lastModifiedBy>
  <cp:revision>3</cp:revision>
  <cp:lastPrinted>2018-04-07T04:12:00Z</cp:lastPrinted>
  <dcterms:created xsi:type="dcterms:W3CDTF">2021-03-27T23:59:00Z</dcterms:created>
  <dcterms:modified xsi:type="dcterms:W3CDTF">2021-03-28T00:00:00Z</dcterms:modified>
</cp:coreProperties>
</file>